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FADD3" w14:textId="4D4B32DC" w:rsidR="0086469C" w:rsidRDefault="0086469C" w:rsidP="00952CCE">
      <w:pPr>
        <w:pStyle w:val="paragraph"/>
        <w:spacing w:before="0" w:beforeAutospacing="0" w:after="240" w:afterAutospacing="0" w:line="480" w:lineRule="auto"/>
        <w:rPr>
          <w:rFonts w:ascii="Arial" w:eastAsia="Arial" w:hAnsi="Arial" w:cs="Arial"/>
          <w:b/>
          <w:bCs/>
          <w:sz w:val="22"/>
          <w:szCs w:val="22"/>
        </w:rPr>
      </w:pPr>
      <w:r w:rsidRPr="0086469C">
        <w:rPr>
          <w:rFonts w:ascii="Arial" w:eastAsia="Arial" w:hAnsi="Arial" w:cs="Arial"/>
          <w:b/>
          <w:bCs/>
          <w:sz w:val="22"/>
          <w:szCs w:val="22"/>
        </w:rPr>
        <w:t>Fig</w:t>
      </w:r>
      <w:r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r w:rsidR="00B1460C">
        <w:rPr>
          <w:rFonts w:ascii="Arial" w:eastAsia="Arial" w:hAnsi="Arial" w:cs="Arial"/>
          <w:b/>
          <w:bCs/>
          <w:sz w:val="22"/>
          <w:szCs w:val="22"/>
        </w:rPr>
        <w:t>S</w:t>
      </w:r>
      <w:r w:rsidR="00D70175">
        <w:rPr>
          <w:rFonts w:ascii="Arial" w:eastAsia="Arial" w:hAnsi="Arial" w:cs="Arial"/>
          <w:b/>
          <w:bCs/>
          <w:sz w:val="22"/>
          <w:szCs w:val="22"/>
        </w:rPr>
        <w:t>1</w:t>
      </w:r>
      <w:r>
        <w:rPr>
          <w:rFonts w:ascii="Arial" w:eastAsia="Arial" w:hAnsi="Arial" w:cs="Arial"/>
          <w:b/>
          <w:bCs/>
          <w:sz w:val="22"/>
          <w:szCs w:val="22"/>
        </w:rPr>
        <w:t>.</w:t>
      </w:r>
      <w:r w:rsidRPr="0086469C">
        <w:rPr>
          <w:rFonts w:ascii="Arial" w:eastAsia="Arial" w:hAnsi="Arial" w:cs="Arial"/>
          <w:b/>
          <w:bCs/>
          <w:sz w:val="22"/>
          <w:szCs w:val="22"/>
        </w:rPr>
        <w:t xml:space="preserve"> Capsule’s </w:t>
      </w:r>
      <w:r w:rsidR="000F7738">
        <w:rPr>
          <w:rFonts w:ascii="Arial" w:eastAsia="Arial" w:hAnsi="Arial" w:cs="Arial"/>
          <w:b/>
          <w:bCs/>
          <w:sz w:val="22"/>
          <w:szCs w:val="22"/>
        </w:rPr>
        <w:t>R</w:t>
      </w:r>
      <w:r w:rsidRPr="0086469C">
        <w:rPr>
          <w:rFonts w:ascii="Arial" w:eastAsia="Arial" w:hAnsi="Arial" w:cs="Arial"/>
          <w:b/>
          <w:bCs/>
          <w:sz w:val="22"/>
          <w:szCs w:val="22"/>
        </w:rPr>
        <w:t xml:space="preserve">ole in </w:t>
      </w:r>
      <w:r w:rsidR="000F7738">
        <w:rPr>
          <w:rFonts w:ascii="Arial" w:eastAsia="Arial" w:hAnsi="Arial" w:cs="Arial"/>
          <w:b/>
          <w:bCs/>
          <w:sz w:val="22"/>
          <w:szCs w:val="22"/>
        </w:rPr>
        <w:t>D</w:t>
      </w:r>
      <w:r w:rsidRPr="0086469C">
        <w:rPr>
          <w:rFonts w:ascii="Arial" w:eastAsia="Arial" w:hAnsi="Arial" w:cs="Arial"/>
          <w:b/>
          <w:bCs/>
          <w:sz w:val="22"/>
          <w:szCs w:val="22"/>
        </w:rPr>
        <w:t>own</w:t>
      </w:r>
      <w:r w:rsidR="000F7738">
        <w:rPr>
          <w:rFonts w:ascii="Arial" w:eastAsia="Arial" w:hAnsi="Arial" w:cs="Arial"/>
          <w:b/>
          <w:bCs/>
          <w:sz w:val="22"/>
          <w:szCs w:val="22"/>
        </w:rPr>
        <w:t xml:space="preserve"> T</w:t>
      </w:r>
      <w:r w:rsidRPr="0086469C">
        <w:rPr>
          <w:rFonts w:ascii="Arial" w:eastAsia="Arial" w:hAnsi="Arial" w:cs="Arial"/>
          <w:b/>
          <w:bCs/>
          <w:sz w:val="22"/>
          <w:szCs w:val="22"/>
        </w:rPr>
        <w:t xml:space="preserve">ime </w:t>
      </w:r>
      <w:r w:rsidR="000F7738">
        <w:rPr>
          <w:rFonts w:ascii="Arial" w:eastAsia="Arial" w:hAnsi="Arial" w:cs="Arial"/>
          <w:b/>
          <w:bCs/>
          <w:sz w:val="22"/>
          <w:szCs w:val="22"/>
        </w:rPr>
        <w:t>M</w:t>
      </w:r>
      <w:r w:rsidRPr="0086469C">
        <w:rPr>
          <w:rFonts w:ascii="Arial" w:eastAsia="Arial" w:hAnsi="Arial" w:cs="Arial"/>
          <w:b/>
          <w:bCs/>
          <w:sz w:val="22"/>
          <w:szCs w:val="22"/>
        </w:rPr>
        <w:t>anagement </w:t>
      </w:r>
    </w:p>
    <w:p w14:paraId="7716D9F5" w14:textId="7A6A2243" w:rsidR="0086469C" w:rsidRDefault="00AA6F18" w:rsidP="00952CCE">
      <w:pPr>
        <w:pStyle w:val="paragraph"/>
        <w:spacing w:before="0" w:beforeAutospacing="0" w:after="240" w:afterAutospacing="0" w:line="480" w:lineRule="auto"/>
        <w:rPr>
          <w:rFonts w:ascii="Arial" w:eastAsia="Arial" w:hAnsi="Arial" w:cs="Arial"/>
          <w:b/>
          <w:bCs/>
          <w:sz w:val="22"/>
          <w:szCs w:val="22"/>
        </w:rPr>
      </w:pPr>
      <w:r w:rsidRPr="00AA6F18">
        <w:rPr>
          <w:rFonts w:ascii="Arial" w:eastAsia="Arial" w:hAnsi="Arial" w:cs="Arial"/>
          <w:b/>
          <w:bCs/>
          <w:noProof/>
          <w:sz w:val="22"/>
          <w:szCs w:val="22"/>
        </w:rPr>
        <w:drawing>
          <wp:inline distT="0" distB="0" distL="0" distR="0" wp14:anchorId="54B15B7A" wp14:editId="01D22CC0">
            <wp:extent cx="5943600" cy="1640205"/>
            <wp:effectExtent l="0" t="0" r="0" b="0"/>
            <wp:docPr id="633050436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050436" name="Picture 1" descr="A screenshot of a computer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4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7B5D6" w14:textId="4E2DBE94" w:rsidR="00952CCE" w:rsidRPr="00B644A5" w:rsidRDefault="00952CCE" w:rsidP="00952CCE">
      <w:pPr>
        <w:pStyle w:val="paragraph"/>
        <w:spacing w:before="0" w:beforeAutospacing="0" w:after="240" w:afterAutospacing="0" w:line="480" w:lineRule="auto"/>
        <w:rPr>
          <w:rFonts w:ascii="Arial" w:eastAsia="Arial" w:hAnsi="Arial" w:cs="Arial"/>
          <w:sz w:val="22"/>
          <w:szCs w:val="22"/>
        </w:rPr>
      </w:pPr>
      <w:r w:rsidRPr="00B644A5">
        <w:rPr>
          <w:rFonts w:ascii="Arial" w:eastAsia="Arial" w:hAnsi="Arial" w:cs="Arial"/>
          <w:b/>
          <w:bCs/>
          <w:sz w:val="22"/>
          <w:szCs w:val="22"/>
        </w:rPr>
        <w:t xml:space="preserve">Fig </w:t>
      </w:r>
      <w:r w:rsidR="00B1460C">
        <w:rPr>
          <w:rFonts w:ascii="Arial" w:eastAsia="Arial" w:hAnsi="Arial" w:cs="Arial"/>
          <w:b/>
          <w:bCs/>
          <w:sz w:val="22"/>
          <w:szCs w:val="22"/>
        </w:rPr>
        <w:t>S</w:t>
      </w:r>
      <w:r w:rsidR="00D70175">
        <w:rPr>
          <w:rFonts w:ascii="Arial" w:eastAsia="Arial" w:hAnsi="Arial" w:cs="Arial"/>
          <w:b/>
          <w:bCs/>
          <w:sz w:val="22"/>
          <w:szCs w:val="22"/>
        </w:rPr>
        <w:t>1</w:t>
      </w:r>
      <w:r>
        <w:rPr>
          <w:rFonts w:ascii="Arial" w:eastAsia="Arial" w:hAnsi="Arial" w:cs="Arial"/>
          <w:b/>
          <w:bCs/>
          <w:sz w:val="22"/>
          <w:szCs w:val="22"/>
        </w:rPr>
        <w:t>.</w:t>
      </w:r>
      <w:r w:rsidRPr="00B644A5">
        <w:rPr>
          <w:rFonts w:ascii="Arial" w:eastAsia="Arial" w:hAnsi="Arial" w:cs="Arial"/>
          <w:sz w:val="22"/>
          <w:szCs w:val="22"/>
        </w:rPr>
        <w:t xml:space="preserve"> </w:t>
      </w:r>
      <w:r w:rsidR="00341F12">
        <w:rPr>
          <w:rFonts w:ascii="Arial" w:eastAsia="Arial" w:hAnsi="Arial" w:cs="Arial"/>
          <w:sz w:val="22"/>
          <w:szCs w:val="22"/>
        </w:rPr>
        <w:t xml:space="preserve">Example of data </w:t>
      </w:r>
      <w:r w:rsidR="00614362">
        <w:rPr>
          <w:rFonts w:ascii="Arial" w:eastAsia="Arial" w:hAnsi="Arial" w:cs="Arial"/>
          <w:sz w:val="22"/>
          <w:szCs w:val="22"/>
        </w:rPr>
        <w:t xml:space="preserve">within Capsule </w:t>
      </w:r>
      <w:r w:rsidR="00341F12">
        <w:rPr>
          <w:rFonts w:ascii="Arial" w:eastAsia="Arial" w:hAnsi="Arial" w:cs="Arial"/>
          <w:sz w:val="22"/>
          <w:szCs w:val="22"/>
        </w:rPr>
        <w:t xml:space="preserve">used during patient triage. </w:t>
      </w:r>
      <w:r w:rsidRPr="00B644A5">
        <w:rPr>
          <w:rFonts w:ascii="Arial" w:eastAsia="Arial" w:hAnsi="Arial" w:cs="Arial"/>
          <w:sz w:val="22"/>
          <w:szCs w:val="22"/>
        </w:rPr>
        <w:t>(</w:t>
      </w:r>
      <w:r w:rsidR="00AA6F18">
        <w:rPr>
          <w:rFonts w:ascii="Arial" w:eastAsia="Arial" w:hAnsi="Arial" w:cs="Arial"/>
          <w:sz w:val="22"/>
          <w:szCs w:val="22"/>
        </w:rPr>
        <w:t>i</w:t>
      </w:r>
      <w:r w:rsidRPr="00B644A5">
        <w:rPr>
          <w:rFonts w:ascii="Arial" w:eastAsia="Arial" w:hAnsi="Arial" w:cs="Arial"/>
          <w:sz w:val="22"/>
          <w:szCs w:val="22"/>
        </w:rPr>
        <w:t>) Triage starts with physicians assigning a tier in the Therapy/Management tab. (</w:t>
      </w:r>
      <w:r w:rsidR="00AA6F18">
        <w:rPr>
          <w:rFonts w:ascii="Arial" w:eastAsia="Arial" w:hAnsi="Arial" w:cs="Arial"/>
          <w:sz w:val="22"/>
          <w:szCs w:val="22"/>
        </w:rPr>
        <w:t>ii</w:t>
      </w:r>
      <w:r w:rsidRPr="00B644A5">
        <w:rPr>
          <w:rFonts w:ascii="Arial" w:eastAsia="Arial" w:hAnsi="Arial" w:cs="Arial"/>
          <w:sz w:val="22"/>
          <w:szCs w:val="22"/>
        </w:rPr>
        <w:t>) Tier assignment populates once assigned. (</w:t>
      </w:r>
      <w:r w:rsidR="00AA6F18">
        <w:rPr>
          <w:rFonts w:ascii="Arial" w:eastAsia="Arial" w:hAnsi="Arial" w:cs="Arial"/>
          <w:sz w:val="22"/>
          <w:szCs w:val="22"/>
        </w:rPr>
        <w:t>iii</w:t>
      </w:r>
      <w:r w:rsidRPr="00B644A5">
        <w:rPr>
          <w:rFonts w:ascii="Arial" w:eastAsia="Arial" w:hAnsi="Arial" w:cs="Arial"/>
          <w:sz w:val="22"/>
          <w:szCs w:val="22"/>
        </w:rPr>
        <w:t>) Capsule pulls information relevant to the triage tier classification in a consolidated display to aid physician ranking, such as missed treatments, pediatric</w:t>
      </w:r>
      <w:r w:rsidR="00A23071">
        <w:rPr>
          <w:rFonts w:ascii="Arial" w:eastAsia="Arial" w:hAnsi="Arial" w:cs="Arial"/>
          <w:sz w:val="22"/>
          <w:szCs w:val="22"/>
        </w:rPr>
        <w:t xml:space="preserve"> or adult</w:t>
      </w:r>
      <w:r w:rsidRPr="00B644A5">
        <w:rPr>
          <w:rFonts w:ascii="Arial" w:eastAsia="Arial" w:hAnsi="Arial" w:cs="Arial"/>
          <w:sz w:val="22"/>
          <w:szCs w:val="22"/>
        </w:rPr>
        <w:t>, dates of treatments, treatment type, and more. (</w:t>
      </w:r>
      <w:r w:rsidR="00AA6F18">
        <w:rPr>
          <w:rFonts w:ascii="Arial" w:eastAsia="Arial" w:hAnsi="Arial" w:cs="Arial"/>
          <w:sz w:val="22"/>
          <w:szCs w:val="22"/>
        </w:rPr>
        <w:t>iv</w:t>
      </w:r>
      <w:r w:rsidRPr="00B644A5">
        <w:rPr>
          <w:rFonts w:ascii="Arial" w:eastAsia="Arial" w:hAnsi="Arial" w:cs="Arial"/>
          <w:sz w:val="22"/>
          <w:szCs w:val="22"/>
        </w:rPr>
        <w:t>) Once assigned a tier and sorted, the patients can be sent to the Treatment Planning stage, where the backup plan can be efficiently assigned to a dosimetrist. This process can be done in an hour, with back up treatment planners assigned and ready to plan the highest priority patients at the one-hour mark.</w:t>
      </w:r>
    </w:p>
    <w:p w14:paraId="50F1C195" w14:textId="3E3A9CA2" w:rsidR="009646FD" w:rsidRPr="00952CCE" w:rsidRDefault="009646FD" w:rsidP="00952CCE"/>
    <w:sectPr w:rsidR="009646FD" w:rsidRPr="00952CCE" w:rsidSect="00875050">
      <w:headerReference w:type="default" r:id="rId8"/>
      <w:footerReference w:type="default" r:id="rId9"/>
      <w:headerReference w:type="first" r:id="rId10"/>
      <w:footerReference w:type="first" r:id="rId11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6BAC70" w14:textId="77777777" w:rsidR="00680058" w:rsidRDefault="00680058">
      <w:pPr>
        <w:spacing w:after="0" w:line="240" w:lineRule="auto"/>
      </w:pPr>
      <w:r>
        <w:separator/>
      </w:r>
    </w:p>
  </w:endnote>
  <w:endnote w:type="continuationSeparator" w:id="0">
    <w:p w14:paraId="6249204B" w14:textId="77777777" w:rsidR="00680058" w:rsidRDefault="006800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96B0B81" w14:paraId="39D3F854" w14:textId="77777777" w:rsidTr="696B0B81">
      <w:trPr>
        <w:trHeight w:val="300"/>
      </w:trPr>
      <w:tc>
        <w:tcPr>
          <w:tcW w:w="3120" w:type="dxa"/>
        </w:tcPr>
        <w:p w14:paraId="0ED7A842" w14:textId="61ADA1AD" w:rsidR="696B0B81" w:rsidRDefault="696B0B81" w:rsidP="696B0B81">
          <w:pPr>
            <w:pStyle w:val="Header"/>
            <w:ind w:left="-115"/>
          </w:pPr>
        </w:p>
      </w:tc>
      <w:tc>
        <w:tcPr>
          <w:tcW w:w="3120" w:type="dxa"/>
        </w:tcPr>
        <w:p w14:paraId="03F52AE5" w14:textId="6CD11A83" w:rsidR="696B0B81" w:rsidRDefault="696B0B81" w:rsidP="696B0B81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1437A1">
            <w:rPr>
              <w:noProof/>
            </w:rPr>
            <w:t>2</w:t>
          </w:r>
          <w:r>
            <w:fldChar w:fldCharType="end"/>
          </w:r>
        </w:p>
      </w:tc>
      <w:tc>
        <w:tcPr>
          <w:tcW w:w="3120" w:type="dxa"/>
        </w:tcPr>
        <w:p w14:paraId="2DED80C3" w14:textId="15555E94" w:rsidR="696B0B81" w:rsidRDefault="696B0B81" w:rsidP="696B0B81">
          <w:pPr>
            <w:pStyle w:val="Header"/>
            <w:ind w:right="-115"/>
            <w:jc w:val="right"/>
          </w:pPr>
        </w:p>
      </w:tc>
    </w:tr>
  </w:tbl>
  <w:p w14:paraId="6A833E9A" w14:textId="7D8B5796" w:rsidR="696B0B81" w:rsidRDefault="696B0B81" w:rsidP="696B0B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96B0B81" w14:paraId="5664E3DD" w14:textId="77777777" w:rsidTr="696B0B81">
      <w:trPr>
        <w:trHeight w:val="300"/>
      </w:trPr>
      <w:tc>
        <w:tcPr>
          <w:tcW w:w="3120" w:type="dxa"/>
        </w:tcPr>
        <w:p w14:paraId="7675C905" w14:textId="2A295E15" w:rsidR="696B0B81" w:rsidRDefault="696B0B81" w:rsidP="696B0B81">
          <w:pPr>
            <w:pStyle w:val="Header"/>
            <w:ind w:left="-115"/>
          </w:pPr>
        </w:p>
      </w:tc>
      <w:tc>
        <w:tcPr>
          <w:tcW w:w="3120" w:type="dxa"/>
        </w:tcPr>
        <w:p w14:paraId="4F2D0623" w14:textId="3EE7240B" w:rsidR="696B0B81" w:rsidRDefault="696B0B81" w:rsidP="696B0B81">
          <w:pPr>
            <w:pStyle w:val="Header"/>
            <w:jc w:val="center"/>
          </w:pPr>
        </w:p>
      </w:tc>
      <w:tc>
        <w:tcPr>
          <w:tcW w:w="3120" w:type="dxa"/>
        </w:tcPr>
        <w:p w14:paraId="2D49B6DF" w14:textId="6AF66676" w:rsidR="696B0B81" w:rsidRDefault="696B0B81" w:rsidP="696B0B81">
          <w:pPr>
            <w:pStyle w:val="Header"/>
            <w:ind w:right="-115"/>
            <w:jc w:val="right"/>
          </w:pPr>
        </w:p>
      </w:tc>
    </w:tr>
  </w:tbl>
  <w:p w14:paraId="328F967B" w14:textId="211D7EEE" w:rsidR="696B0B81" w:rsidRDefault="696B0B81" w:rsidP="696B0B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1E6EBE" w14:textId="77777777" w:rsidR="00680058" w:rsidRDefault="00680058">
      <w:pPr>
        <w:spacing w:after="0" w:line="240" w:lineRule="auto"/>
      </w:pPr>
      <w:r>
        <w:separator/>
      </w:r>
    </w:p>
  </w:footnote>
  <w:footnote w:type="continuationSeparator" w:id="0">
    <w:p w14:paraId="796E5B38" w14:textId="77777777" w:rsidR="00680058" w:rsidRDefault="006800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96B0B81" w14:paraId="6D72BF6B" w14:textId="77777777" w:rsidTr="696B0B81">
      <w:trPr>
        <w:trHeight w:val="300"/>
      </w:trPr>
      <w:tc>
        <w:tcPr>
          <w:tcW w:w="3120" w:type="dxa"/>
        </w:tcPr>
        <w:p w14:paraId="0C0CA34D" w14:textId="2322F250" w:rsidR="696B0B81" w:rsidRDefault="696B0B81" w:rsidP="000828D9">
          <w:pPr>
            <w:pStyle w:val="Header"/>
          </w:pPr>
        </w:p>
      </w:tc>
      <w:tc>
        <w:tcPr>
          <w:tcW w:w="3120" w:type="dxa"/>
        </w:tcPr>
        <w:p w14:paraId="3CDB96F6" w14:textId="5A6A4870" w:rsidR="696B0B81" w:rsidRDefault="696B0B81" w:rsidP="696B0B81">
          <w:pPr>
            <w:pStyle w:val="Header"/>
            <w:jc w:val="center"/>
          </w:pPr>
        </w:p>
      </w:tc>
      <w:tc>
        <w:tcPr>
          <w:tcW w:w="3120" w:type="dxa"/>
        </w:tcPr>
        <w:p w14:paraId="27BACAB4" w14:textId="147FB128" w:rsidR="696B0B81" w:rsidRDefault="696B0B81" w:rsidP="696B0B81">
          <w:pPr>
            <w:pStyle w:val="Header"/>
            <w:ind w:right="-115"/>
            <w:jc w:val="right"/>
          </w:pPr>
        </w:p>
      </w:tc>
    </w:tr>
  </w:tbl>
  <w:p w14:paraId="7121AFBD" w14:textId="0784EC9B" w:rsidR="696B0B81" w:rsidRDefault="696B0B81" w:rsidP="696B0B8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</w:tblGrid>
    <w:tr w:rsidR="000828D9" w14:paraId="657A86A5" w14:textId="77777777" w:rsidTr="696B0B81">
      <w:trPr>
        <w:trHeight w:val="300"/>
      </w:trPr>
      <w:tc>
        <w:tcPr>
          <w:tcW w:w="3120" w:type="dxa"/>
        </w:tcPr>
        <w:p w14:paraId="5CDEEEC5" w14:textId="26FE6770" w:rsidR="000828D9" w:rsidRDefault="000828D9" w:rsidP="696B0B81">
          <w:pPr>
            <w:pStyle w:val="Header"/>
            <w:jc w:val="center"/>
          </w:pPr>
        </w:p>
      </w:tc>
    </w:tr>
  </w:tbl>
  <w:p w14:paraId="683C337B" w14:textId="1A15E1AA" w:rsidR="696B0B81" w:rsidRDefault="696B0B81" w:rsidP="696B0B81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NYTXnViiYT6I9b" int2:id="JEq2Q461">
      <int2:state int2:value="Rejected" int2:type="spell"/>
    </int2:textHash>
    <int2:textHash int2:hashCode="apWEKmoMnvdLx8" int2:id="8lUqlQf0">
      <int2:state int2:value="Rejected" int2:type="spell"/>
    </int2:textHash>
    <int2:textHash int2:hashCode="NRhTv+BvDxh88J" int2:id="mZo5Fwgx">
      <int2:state int2:value="Rejected" int2:type="spell"/>
    </int2:textHash>
    <int2:textHash int2:hashCode="0wMrE3sR5slOui" int2:id="QfDYnaSK">
      <int2:state int2:value="Rejected" int2:type="spell"/>
    </int2:textHash>
    <int2:textHash int2:hashCode="Fl/iYR1A1msZs7" int2:id="HcIBdHN8">
      <int2:state int2:value="Rejected" int2:type="spell"/>
    </int2:textHash>
    <int2:textHash int2:hashCode="Sli5A7gGWXaQH4" int2:id="ns379RJT">
      <int2:state int2:value="Rejected" int2:type="spell"/>
    </int2:textHash>
    <int2:textHash int2:hashCode="Y46aSb81be3/qC" int2:id="OxqdDjuO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8EAFBE"/>
    <w:multiLevelType w:val="multilevel"/>
    <w:tmpl w:val="95D229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BDA2D72"/>
    <w:multiLevelType w:val="hybridMultilevel"/>
    <w:tmpl w:val="030060FC"/>
    <w:lvl w:ilvl="0" w:tplc="3AB8161A">
      <w:start w:val="1"/>
      <w:numFmt w:val="decimal"/>
      <w:lvlText w:val="%1."/>
      <w:lvlJc w:val="left"/>
      <w:pPr>
        <w:ind w:left="720" w:hanging="360"/>
      </w:pPr>
    </w:lvl>
    <w:lvl w:ilvl="1" w:tplc="3CDADEBE">
      <w:start w:val="1"/>
      <w:numFmt w:val="lowerLetter"/>
      <w:lvlText w:val="%2."/>
      <w:lvlJc w:val="left"/>
      <w:pPr>
        <w:ind w:left="1440" w:hanging="360"/>
      </w:pPr>
    </w:lvl>
    <w:lvl w:ilvl="2" w:tplc="AE823AF8">
      <w:start w:val="1"/>
      <w:numFmt w:val="lowerRoman"/>
      <w:lvlText w:val="%3."/>
      <w:lvlJc w:val="right"/>
      <w:pPr>
        <w:ind w:left="2160" w:hanging="180"/>
      </w:pPr>
    </w:lvl>
    <w:lvl w:ilvl="3" w:tplc="89B66D8E">
      <w:start w:val="1"/>
      <w:numFmt w:val="decimal"/>
      <w:lvlText w:val="%4."/>
      <w:lvlJc w:val="left"/>
      <w:pPr>
        <w:ind w:left="2880" w:hanging="360"/>
      </w:pPr>
    </w:lvl>
    <w:lvl w:ilvl="4" w:tplc="62FCC372">
      <w:start w:val="1"/>
      <w:numFmt w:val="lowerLetter"/>
      <w:lvlText w:val="%5."/>
      <w:lvlJc w:val="left"/>
      <w:pPr>
        <w:ind w:left="3600" w:hanging="360"/>
      </w:pPr>
    </w:lvl>
    <w:lvl w:ilvl="5" w:tplc="632293B0">
      <w:start w:val="1"/>
      <w:numFmt w:val="lowerRoman"/>
      <w:lvlText w:val="%6."/>
      <w:lvlJc w:val="right"/>
      <w:pPr>
        <w:ind w:left="4320" w:hanging="180"/>
      </w:pPr>
    </w:lvl>
    <w:lvl w:ilvl="6" w:tplc="5E844E78">
      <w:start w:val="1"/>
      <w:numFmt w:val="decimal"/>
      <w:lvlText w:val="%7."/>
      <w:lvlJc w:val="left"/>
      <w:pPr>
        <w:ind w:left="5040" w:hanging="360"/>
      </w:pPr>
    </w:lvl>
    <w:lvl w:ilvl="7" w:tplc="EAAAFB56">
      <w:start w:val="1"/>
      <w:numFmt w:val="lowerLetter"/>
      <w:lvlText w:val="%8."/>
      <w:lvlJc w:val="left"/>
      <w:pPr>
        <w:ind w:left="5760" w:hanging="360"/>
      </w:pPr>
    </w:lvl>
    <w:lvl w:ilvl="8" w:tplc="C8EEFA7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005D57"/>
    <w:multiLevelType w:val="hybridMultilevel"/>
    <w:tmpl w:val="D076F210"/>
    <w:lvl w:ilvl="0" w:tplc="D4240FA6">
      <w:start w:val="1"/>
      <w:numFmt w:val="decimal"/>
      <w:lvlText w:val="%1."/>
      <w:lvlJc w:val="left"/>
      <w:pPr>
        <w:ind w:left="720" w:hanging="360"/>
      </w:pPr>
    </w:lvl>
    <w:lvl w:ilvl="1" w:tplc="B4E08806">
      <w:start w:val="1"/>
      <w:numFmt w:val="lowerLetter"/>
      <w:lvlText w:val="%2."/>
      <w:lvlJc w:val="left"/>
      <w:pPr>
        <w:ind w:left="1440" w:hanging="360"/>
      </w:pPr>
    </w:lvl>
    <w:lvl w:ilvl="2" w:tplc="BB5C39F4">
      <w:start w:val="1"/>
      <w:numFmt w:val="lowerRoman"/>
      <w:lvlText w:val="%3."/>
      <w:lvlJc w:val="right"/>
      <w:pPr>
        <w:ind w:left="2160" w:hanging="180"/>
      </w:pPr>
    </w:lvl>
    <w:lvl w:ilvl="3" w:tplc="CA4C3DC2">
      <w:start w:val="1"/>
      <w:numFmt w:val="decimal"/>
      <w:lvlText w:val="%4."/>
      <w:lvlJc w:val="left"/>
      <w:pPr>
        <w:ind w:left="2880" w:hanging="360"/>
      </w:pPr>
    </w:lvl>
    <w:lvl w:ilvl="4" w:tplc="8DE61964">
      <w:start w:val="1"/>
      <w:numFmt w:val="lowerLetter"/>
      <w:lvlText w:val="%5."/>
      <w:lvlJc w:val="left"/>
      <w:pPr>
        <w:ind w:left="3600" w:hanging="360"/>
      </w:pPr>
    </w:lvl>
    <w:lvl w:ilvl="5" w:tplc="767E3E06">
      <w:start w:val="1"/>
      <w:numFmt w:val="lowerRoman"/>
      <w:lvlText w:val="%6."/>
      <w:lvlJc w:val="right"/>
      <w:pPr>
        <w:ind w:left="4320" w:hanging="180"/>
      </w:pPr>
    </w:lvl>
    <w:lvl w:ilvl="6" w:tplc="FFCAA054">
      <w:start w:val="1"/>
      <w:numFmt w:val="decimal"/>
      <w:lvlText w:val="%7."/>
      <w:lvlJc w:val="left"/>
      <w:pPr>
        <w:ind w:left="5040" w:hanging="360"/>
      </w:pPr>
    </w:lvl>
    <w:lvl w:ilvl="7" w:tplc="1CDEF25A">
      <w:start w:val="1"/>
      <w:numFmt w:val="lowerLetter"/>
      <w:lvlText w:val="%8."/>
      <w:lvlJc w:val="left"/>
      <w:pPr>
        <w:ind w:left="5760" w:hanging="360"/>
      </w:pPr>
    </w:lvl>
    <w:lvl w:ilvl="8" w:tplc="F62A673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4E3982"/>
    <w:multiLevelType w:val="multilevel"/>
    <w:tmpl w:val="C7B02D98"/>
    <w:lvl w:ilvl="0">
      <w:start w:val="1"/>
      <w:numFmt w:val="decimal"/>
      <w:pStyle w:val="Heading2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3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2F1744D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40B69D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6E8E3CE"/>
    <w:multiLevelType w:val="hybridMultilevel"/>
    <w:tmpl w:val="C22486EC"/>
    <w:lvl w:ilvl="0" w:tplc="80720058">
      <w:start w:val="1"/>
      <w:numFmt w:val="decimal"/>
      <w:lvlText w:val="%1."/>
      <w:lvlJc w:val="left"/>
      <w:pPr>
        <w:ind w:left="360" w:hanging="360"/>
      </w:pPr>
    </w:lvl>
    <w:lvl w:ilvl="1" w:tplc="73563758">
      <w:start w:val="1"/>
      <w:numFmt w:val="lowerLetter"/>
      <w:lvlText w:val="%2."/>
      <w:lvlJc w:val="left"/>
      <w:pPr>
        <w:ind w:left="1080" w:hanging="360"/>
      </w:pPr>
    </w:lvl>
    <w:lvl w:ilvl="2" w:tplc="8A8C907E">
      <w:start w:val="1"/>
      <w:numFmt w:val="lowerRoman"/>
      <w:lvlText w:val="%3."/>
      <w:lvlJc w:val="right"/>
      <w:pPr>
        <w:ind w:left="1800" w:hanging="180"/>
      </w:pPr>
    </w:lvl>
    <w:lvl w:ilvl="3" w:tplc="CB2E21E8">
      <w:start w:val="1"/>
      <w:numFmt w:val="decimal"/>
      <w:lvlText w:val="%4."/>
      <w:lvlJc w:val="left"/>
      <w:pPr>
        <w:ind w:left="2520" w:hanging="360"/>
      </w:pPr>
    </w:lvl>
    <w:lvl w:ilvl="4" w:tplc="434C2422">
      <w:start w:val="1"/>
      <w:numFmt w:val="lowerLetter"/>
      <w:lvlText w:val="%5."/>
      <w:lvlJc w:val="left"/>
      <w:pPr>
        <w:ind w:left="3240" w:hanging="360"/>
      </w:pPr>
    </w:lvl>
    <w:lvl w:ilvl="5" w:tplc="A27A8BEE">
      <w:start w:val="1"/>
      <w:numFmt w:val="lowerRoman"/>
      <w:lvlText w:val="%6."/>
      <w:lvlJc w:val="right"/>
      <w:pPr>
        <w:ind w:left="3960" w:hanging="180"/>
      </w:pPr>
    </w:lvl>
    <w:lvl w:ilvl="6" w:tplc="8990D6D2">
      <w:start w:val="1"/>
      <w:numFmt w:val="decimal"/>
      <w:lvlText w:val="%7."/>
      <w:lvlJc w:val="left"/>
      <w:pPr>
        <w:ind w:left="4680" w:hanging="360"/>
      </w:pPr>
    </w:lvl>
    <w:lvl w:ilvl="7" w:tplc="DA241D7C">
      <w:start w:val="1"/>
      <w:numFmt w:val="lowerLetter"/>
      <w:lvlText w:val="%8."/>
      <w:lvlJc w:val="left"/>
      <w:pPr>
        <w:ind w:left="5400" w:hanging="360"/>
      </w:pPr>
    </w:lvl>
    <w:lvl w:ilvl="8" w:tplc="5FA24114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EAE0F3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7166B1A6"/>
    <w:multiLevelType w:val="hybridMultilevel"/>
    <w:tmpl w:val="CCD24596"/>
    <w:lvl w:ilvl="0" w:tplc="0DA6E6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A44A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F62B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8414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A400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1C31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FEBF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A43C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E8AB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514122"/>
    <w:multiLevelType w:val="hybridMultilevel"/>
    <w:tmpl w:val="347858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C70BB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35013322">
    <w:abstractNumId w:val="2"/>
  </w:num>
  <w:num w:numId="2" w16cid:durableId="1492285175">
    <w:abstractNumId w:val="1"/>
  </w:num>
  <w:num w:numId="3" w16cid:durableId="351803853">
    <w:abstractNumId w:val="6"/>
  </w:num>
  <w:num w:numId="4" w16cid:durableId="553465867">
    <w:abstractNumId w:val="8"/>
  </w:num>
  <w:num w:numId="5" w16cid:durableId="2028290460">
    <w:abstractNumId w:val="3"/>
  </w:num>
  <w:num w:numId="6" w16cid:durableId="2047824578">
    <w:abstractNumId w:val="10"/>
  </w:num>
  <w:num w:numId="7" w16cid:durableId="45185756">
    <w:abstractNumId w:val="4"/>
  </w:num>
  <w:num w:numId="8" w16cid:durableId="1027022440">
    <w:abstractNumId w:val="5"/>
  </w:num>
  <w:num w:numId="9" w16cid:durableId="1005521614">
    <w:abstractNumId w:val="7"/>
  </w:num>
  <w:num w:numId="10" w16cid:durableId="69107809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599213205">
    <w:abstractNumId w:val="9"/>
  </w:num>
  <w:num w:numId="12" w16cid:durableId="2102144336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4C0"/>
    <w:rsid w:val="00000621"/>
    <w:rsid w:val="000069E2"/>
    <w:rsid w:val="00007F6C"/>
    <w:rsid w:val="000119C2"/>
    <w:rsid w:val="0001390D"/>
    <w:rsid w:val="0001415E"/>
    <w:rsid w:val="0002070B"/>
    <w:rsid w:val="0002197A"/>
    <w:rsid w:val="00024CAA"/>
    <w:rsid w:val="00026AF6"/>
    <w:rsid w:val="00026F49"/>
    <w:rsid w:val="00027B87"/>
    <w:rsid w:val="00030754"/>
    <w:rsid w:val="000308CF"/>
    <w:rsid w:val="00032865"/>
    <w:rsid w:val="00032FC8"/>
    <w:rsid w:val="00035D58"/>
    <w:rsid w:val="000420C2"/>
    <w:rsid w:val="00045044"/>
    <w:rsid w:val="00046F17"/>
    <w:rsid w:val="00047211"/>
    <w:rsid w:val="00047533"/>
    <w:rsid w:val="00055A06"/>
    <w:rsid w:val="0005731C"/>
    <w:rsid w:val="000612C4"/>
    <w:rsid w:val="000671E2"/>
    <w:rsid w:val="000712D6"/>
    <w:rsid w:val="000754F9"/>
    <w:rsid w:val="00075BBB"/>
    <w:rsid w:val="00077161"/>
    <w:rsid w:val="000828D9"/>
    <w:rsid w:val="00085427"/>
    <w:rsid w:val="000912AB"/>
    <w:rsid w:val="00091B82"/>
    <w:rsid w:val="00092489"/>
    <w:rsid w:val="000928D8"/>
    <w:rsid w:val="00096555"/>
    <w:rsid w:val="0009729F"/>
    <w:rsid w:val="000A19F8"/>
    <w:rsid w:val="000B0A3A"/>
    <w:rsid w:val="000B4468"/>
    <w:rsid w:val="000B47F5"/>
    <w:rsid w:val="000B61CA"/>
    <w:rsid w:val="000C1D3A"/>
    <w:rsid w:val="000D0F38"/>
    <w:rsid w:val="000D2E18"/>
    <w:rsid w:val="000D44D5"/>
    <w:rsid w:val="000D70D4"/>
    <w:rsid w:val="000D7756"/>
    <w:rsid w:val="000D7C6F"/>
    <w:rsid w:val="000E1DD4"/>
    <w:rsid w:val="000E1DE0"/>
    <w:rsid w:val="000F14CD"/>
    <w:rsid w:val="000F1585"/>
    <w:rsid w:val="000F304B"/>
    <w:rsid w:val="000F4294"/>
    <w:rsid w:val="000F7738"/>
    <w:rsid w:val="000F7BD5"/>
    <w:rsid w:val="00100614"/>
    <w:rsid w:val="0010227A"/>
    <w:rsid w:val="00103ECB"/>
    <w:rsid w:val="00104A71"/>
    <w:rsid w:val="00105653"/>
    <w:rsid w:val="00105CDF"/>
    <w:rsid w:val="00106038"/>
    <w:rsid w:val="00107C8B"/>
    <w:rsid w:val="001125D5"/>
    <w:rsid w:val="00114C2A"/>
    <w:rsid w:val="00115201"/>
    <w:rsid w:val="00123E87"/>
    <w:rsid w:val="001254F3"/>
    <w:rsid w:val="0012638B"/>
    <w:rsid w:val="0012642C"/>
    <w:rsid w:val="001324B3"/>
    <w:rsid w:val="00134967"/>
    <w:rsid w:val="00135C0D"/>
    <w:rsid w:val="00140F02"/>
    <w:rsid w:val="001421A5"/>
    <w:rsid w:val="0014226F"/>
    <w:rsid w:val="001437A1"/>
    <w:rsid w:val="001441B7"/>
    <w:rsid w:val="00145A4E"/>
    <w:rsid w:val="0015070E"/>
    <w:rsid w:val="0015100A"/>
    <w:rsid w:val="00151A50"/>
    <w:rsid w:val="00151BC0"/>
    <w:rsid w:val="001525B0"/>
    <w:rsid w:val="00154486"/>
    <w:rsid w:val="00156203"/>
    <w:rsid w:val="0015696C"/>
    <w:rsid w:val="001608D7"/>
    <w:rsid w:val="001631AA"/>
    <w:rsid w:val="001637EB"/>
    <w:rsid w:val="00163C69"/>
    <w:rsid w:val="0017023A"/>
    <w:rsid w:val="00175874"/>
    <w:rsid w:val="0017708D"/>
    <w:rsid w:val="00181D8E"/>
    <w:rsid w:val="00182ECF"/>
    <w:rsid w:val="0018315C"/>
    <w:rsid w:val="001846C0"/>
    <w:rsid w:val="00190253"/>
    <w:rsid w:val="00190F80"/>
    <w:rsid w:val="0019184E"/>
    <w:rsid w:val="001918FB"/>
    <w:rsid w:val="001954FB"/>
    <w:rsid w:val="00196AEC"/>
    <w:rsid w:val="001A050F"/>
    <w:rsid w:val="001A1571"/>
    <w:rsid w:val="001A18B8"/>
    <w:rsid w:val="001A3164"/>
    <w:rsid w:val="001A4525"/>
    <w:rsid w:val="001A5A48"/>
    <w:rsid w:val="001B2161"/>
    <w:rsid w:val="001B5F03"/>
    <w:rsid w:val="001C115C"/>
    <w:rsid w:val="001C4588"/>
    <w:rsid w:val="001C5962"/>
    <w:rsid w:val="001D0971"/>
    <w:rsid w:val="001D18FD"/>
    <w:rsid w:val="001D799D"/>
    <w:rsid w:val="001E10DB"/>
    <w:rsid w:val="001E5377"/>
    <w:rsid w:val="001F2849"/>
    <w:rsid w:val="001F6A6F"/>
    <w:rsid w:val="001F7EE4"/>
    <w:rsid w:val="002019FF"/>
    <w:rsid w:val="0020269F"/>
    <w:rsid w:val="0020759A"/>
    <w:rsid w:val="002122A0"/>
    <w:rsid w:val="00212A10"/>
    <w:rsid w:val="00214C97"/>
    <w:rsid w:val="0021639C"/>
    <w:rsid w:val="00216CF0"/>
    <w:rsid w:val="002201C2"/>
    <w:rsid w:val="0022031A"/>
    <w:rsid w:val="00220337"/>
    <w:rsid w:val="00220767"/>
    <w:rsid w:val="00221622"/>
    <w:rsid w:val="00221F1A"/>
    <w:rsid w:val="00222682"/>
    <w:rsid w:val="00231D2F"/>
    <w:rsid w:val="00231EF0"/>
    <w:rsid w:val="00235CD6"/>
    <w:rsid w:val="002370FD"/>
    <w:rsid w:val="00240BE2"/>
    <w:rsid w:val="00252BA1"/>
    <w:rsid w:val="00261CD5"/>
    <w:rsid w:val="00264B28"/>
    <w:rsid w:val="002668B1"/>
    <w:rsid w:val="00266FF5"/>
    <w:rsid w:val="002723FF"/>
    <w:rsid w:val="00272527"/>
    <w:rsid w:val="002741DB"/>
    <w:rsid w:val="00274A38"/>
    <w:rsid w:val="0027520C"/>
    <w:rsid w:val="00276EA0"/>
    <w:rsid w:val="00277F06"/>
    <w:rsid w:val="00286999"/>
    <w:rsid w:val="002917D2"/>
    <w:rsid w:val="002946AE"/>
    <w:rsid w:val="002A0236"/>
    <w:rsid w:val="002A041F"/>
    <w:rsid w:val="002A0A56"/>
    <w:rsid w:val="002A7C7A"/>
    <w:rsid w:val="002B1D5F"/>
    <w:rsid w:val="002B3EB8"/>
    <w:rsid w:val="002B5F67"/>
    <w:rsid w:val="002C7BAB"/>
    <w:rsid w:val="002D70F4"/>
    <w:rsid w:val="002D741C"/>
    <w:rsid w:val="002E06C7"/>
    <w:rsid w:val="002E1F59"/>
    <w:rsid w:val="002F202F"/>
    <w:rsid w:val="002F2F91"/>
    <w:rsid w:val="002F56CD"/>
    <w:rsid w:val="002F654C"/>
    <w:rsid w:val="002F6981"/>
    <w:rsid w:val="002F6A7D"/>
    <w:rsid w:val="002F6A97"/>
    <w:rsid w:val="002F7B24"/>
    <w:rsid w:val="00302023"/>
    <w:rsid w:val="00305DE8"/>
    <w:rsid w:val="00306712"/>
    <w:rsid w:val="00307CFD"/>
    <w:rsid w:val="003104E3"/>
    <w:rsid w:val="0031165D"/>
    <w:rsid w:val="0031185C"/>
    <w:rsid w:val="003138E7"/>
    <w:rsid w:val="003218EC"/>
    <w:rsid w:val="00325A36"/>
    <w:rsid w:val="00326C3D"/>
    <w:rsid w:val="003302F6"/>
    <w:rsid w:val="0033037E"/>
    <w:rsid w:val="00331F5C"/>
    <w:rsid w:val="0033282A"/>
    <w:rsid w:val="00332C9D"/>
    <w:rsid w:val="00335039"/>
    <w:rsid w:val="00341F12"/>
    <w:rsid w:val="0034318B"/>
    <w:rsid w:val="00346018"/>
    <w:rsid w:val="003462EE"/>
    <w:rsid w:val="0035085B"/>
    <w:rsid w:val="00350A55"/>
    <w:rsid w:val="00351AC7"/>
    <w:rsid w:val="00355382"/>
    <w:rsid w:val="003562B6"/>
    <w:rsid w:val="00357E2C"/>
    <w:rsid w:val="00361C54"/>
    <w:rsid w:val="003622DE"/>
    <w:rsid w:val="00362583"/>
    <w:rsid w:val="00363AC3"/>
    <w:rsid w:val="003652F4"/>
    <w:rsid w:val="00365341"/>
    <w:rsid w:val="003720FC"/>
    <w:rsid w:val="00373D5F"/>
    <w:rsid w:val="00377776"/>
    <w:rsid w:val="00384195"/>
    <w:rsid w:val="00387182"/>
    <w:rsid w:val="003906AE"/>
    <w:rsid w:val="00392EF3"/>
    <w:rsid w:val="00393420"/>
    <w:rsid w:val="003A143D"/>
    <w:rsid w:val="003A3FB1"/>
    <w:rsid w:val="003A6616"/>
    <w:rsid w:val="003B12B1"/>
    <w:rsid w:val="003B541F"/>
    <w:rsid w:val="003B7FBF"/>
    <w:rsid w:val="003C2EE5"/>
    <w:rsid w:val="003C3C5A"/>
    <w:rsid w:val="003D256B"/>
    <w:rsid w:val="003D3FD6"/>
    <w:rsid w:val="003D437B"/>
    <w:rsid w:val="003D4FEE"/>
    <w:rsid w:val="003D5233"/>
    <w:rsid w:val="003D62F7"/>
    <w:rsid w:val="003E0655"/>
    <w:rsid w:val="003E3373"/>
    <w:rsid w:val="003E379C"/>
    <w:rsid w:val="003E4B10"/>
    <w:rsid w:val="003E5584"/>
    <w:rsid w:val="003E5B4A"/>
    <w:rsid w:val="003E6123"/>
    <w:rsid w:val="003E6868"/>
    <w:rsid w:val="003F1707"/>
    <w:rsid w:val="003F1A02"/>
    <w:rsid w:val="003F3D41"/>
    <w:rsid w:val="003F40D8"/>
    <w:rsid w:val="003F50F6"/>
    <w:rsid w:val="003F59D5"/>
    <w:rsid w:val="003F6E01"/>
    <w:rsid w:val="003F7E15"/>
    <w:rsid w:val="0040024F"/>
    <w:rsid w:val="004009FC"/>
    <w:rsid w:val="0040251E"/>
    <w:rsid w:val="00404AF0"/>
    <w:rsid w:val="00406004"/>
    <w:rsid w:val="004075C1"/>
    <w:rsid w:val="004163EE"/>
    <w:rsid w:val="0042257E"/>
    <w:rsid w:val="00424D96"/>
    <w:rsid w:val="00434206"/>
    <w:rsid w:val="0043610B"/>
    <w:rsid w:val="00437489"/>
    <w:rsid w:val="0044294A"/>
    <w:rsid w:val="0044757E"/>
    <w:rsid w:val="00447606"/>
    <w:rsid w:val="00450C62"/>
    <w:rsid w:val="00450DCF"/>
    <w:rsid w:val="0045365E"/>
    <w:rsid w:val="004545DA"/>
    <w:rsid w:val="00454986"/>
    <w:rsid w:val="00455923"/>
    <w:rsid w:val="00460B8F"/>
    <w:rsid w:val="00461970"/>
    <w:rsid w:val="00470396"/>
    <w:rsid w:val="00471211"/>
    <w:rsid w:val="00472526"/>
    <w:rsid w:val="00472C80"/>
    <w:rsid w:val="004739DF"/>
    <w:rsid w:val="00476B10"/>
    <w:rsid w:val="0047738D"/>
    <w:rsid w:val="00495B3A"/>
    <w:rsid w:val="00497DE7"/>
    <w:rsid w:val="004A6247"/>
    <w:rsid w:val="004A791C"/>
    <w:rsid w:val="004B3D37"/>
    <w:rsid w:val="004B49A7"/>
    <w:rsid w:val="004B55B2"/>
    <w:rsid w:val="004B5F52"/>
    <w:rsid w:val="004C2EB4"/>
    <w:rsid w:val="004C370B"/>
    <w:rsid w:val="004C49DC"/>
    <w:rsid w:val="004C6039"/>
    <w:rsid w:val="004C736C"/>
    <w:rsid w:val="004D2CF3"/>
    <w:rsid w:val="004D6802"/>
    <w:rsid w:val="004D6A06"/>
    <w:rsid w:val="004D7142"/>
    <w:rsid w:val="004D7159"/>
    <w:rsid w:val="004E08C3"/>
    <w:rsid w:val="004E0AF1"/>
    <w:rsid w:val="004E158F"/>
    <w:rsid w:val="004E4ADD"/>
    <w:rsid w:val="004F75B0"/>
    <w:rsid w:val="004F7EE6"/>
    <w:rsid w:val="00505901"/>
    <w:rsid w:val="005068FF"/>
    <w:rsid w:val="00512F64"/>
    <w:rsid w:val="00514BED"/>
    <w:rsid w:val="005174A3"/>
    <w:rsid w:val="00522D40"/>
    <w:rsid w:val="00524309"/>
    <w:rsid w:val="00525FD2"/>
    <w:rsid w:val="00526689"/>
    <w:rsid w:val="005308BA"/>
    <w:rsid w:val="005338A4"/>
    <w:rsid w:val="0053780A"/>
    <w:rsid w:val="005432E1"/>
    <w:rsid w:val="00545810"/>
    <w:rsid w:val="00545B6A"/>
    <w:rsid w:val="00546D5A"/>
    <w:rsid w:val="0054711B"/>
    <w:rsid w:val="00553CAD"/>
    <w:rsid w:val="00555684"/>
    <w:rsid w:val="00556EE3"/>
    <w:rsid w:val="00557726"/>
    <w:rsid w:val="00557FEE"/>
    <w:rsid w:val="00564737"/>
    <w:rsid w:val="005656BB"/>
    <w:rsid w:val="0056697F"/>
    <w:rsid w:val="00571F6D"/>
    <w:rsid w:val="00583F42"/>
    <w:rsid w:val="005840BD"/>
    <w:rsid w:val="005847A4"/>
    <w:rsid w:val="00584D29"/>
    <w:rsid w:val="00586981"/>
    <w:rsid w:val="00593111"/>
    <w:rsid w:val="00594530"/>
    <w:rsid w:val="00597C53"/>
    <w:rsid w:val="005A0EDF"/>
    <w:rsid w:val="005A52BA"/>
    <w:rsid w:val="005A597B"/>
    <w:rsid w:val="005A6D5B"/>
    <w:rsid w:val="005B36EB"/>
    <w:rsid w:val="005B4D04"/>
    <w:rsid w:val="005C0609"/>
    <w:rsid w:val="005C4DA5"/>
    <w:rsid w:val="005D191C"/>
    <w:rsid w:val="005D438D"/>
    <w:rsid w:val="005D6FDC"/>
    <w:rsid w:val="005D724C"/>
    <w:rsid w:val="005D781A"/>
    <w:rsid w:val="005E2626"/>
    <w:rsid w:val="005E3EB5"/>
    <w:rsid w:val="005E4A86"/>
    <w:rsid w:val="005E5F9A"/>
    <w:rsid w:val="005F0A51"/>
    <w:rsid w:val="005F315D"/>
    <w:rsid w:val="005F4110"/>
    <w:rsid w:val="005F43B3"/>
    <w:rsid w:val="005F7BB8"/>
    <w:rsid w:val="006005A4"/>
    <w:rsid w:val="006018A8"/>
    <w:rsid w:val="00603460"/>
    <w:rsid w:val="00612D9A"/>
    <w:rsid w:val="00612DB1"/>
    <w:rsid w:val="00614362"/>
    <w:rsid w:val="00621F3A"/>
    <w:rsid w:val="0062329C"/>
    <w:rsid w:val="0062484D"/>
    <w:rsid w:val="00627114"/>
    <w:rsid w:val="006308F9"/>
    <w:rsid w:val="006329B9"/>
    <w:rsid w:val="00634758"/>
    <w:rsid w:val="00641BC4"/>
    <w:rsid w:val="006513D4"/>
    <w:rsid w:val="00651E4D"/>
    <w:rsid w:val="00661ED0"/>
    <w:rsid w:val="00662108"/>
    <w:rsid w:val="00666A6F"/>
    <w:rsid w:val="0066754D"/>
    <w:rsid w:val="00670BC2"/>
    <w:rsid w:val="00671558"/>
    <w:rsid w:val="0067394B"/>
    <w:rsid w:val="00675636"/>
    <w:rsid w:val="00680058"/>
    <w:rsid w:val="00680562"/>
    <w:rsid w:val="0068082D"/>
    <w:rsid w:val="00684454"/>
    <w:rsid w:val="006858CB"/>
    <w:rsid w:val="00687388"/>
    <w:rsid w:val="00687BB5"/>
    <w:rsid w:val="006907C4"/>
    <w:rsid w:val="006930D0"/>
    <w:rsid w:val="006934A6"/>
    <w:rsid w:val="006A16F6"/>
    <w:rsid w:val="006A2C0F"/>
    <w:rsid w:val="006A4719"/>
    <w:rsid w:val="006A6DA3"/>
    <w:rsid w:val="006A6ECF"/>
    <w:rsid w:val="006B2B88"/>
    <w:rsid w:val="006B4071"/>
    <w:rsid w:val="006B4DC7"/>
    <w:rsid w:val="006B58DD"/>
    <w:rsid w:val="006B5E22"/>
    <w:rsid w:val="006C1AC0"/>
    <w:rsid w:val="006C1B7D"/>
    <w:rsid w:val="006C2723"/>
    <w:rsid w:val="006C3826"/>
    <w:rsid w:val="006C4CAE"/>
    <w:rsid w:val="006D52EB"/>
    <w:rsid w:val="006D7D0F"/>
    <w:rsid w:val="006E022C"/>
    <w:rsid w:val="006E0BFD"/>
    <w:rsid w:val="006E4718"/>
    <w:rsid w:val="006E566E"/>
    <w:rsid w:val="006E7660"/>
    <w:rsid w:val="006F06D5"/>
    <w:rsid w:val="006F0D1B"/>
    <w:rsid w:val="007016D6"/>
    <w:rsid w:val="00703E80"/>
    <w:rsid w:val="0070554B"/>
    <w:rsid w:val="007106FE"/>
    <w:rsid w:val="00710DB7"/>
    <w:rsid w:val="00710DC2"/>
    <w:rsid w:val="00713155"/>
    <w:rsid w:val="007134C0"/>
    <w:rsid w:val="007211D7"/>
    <w:rsid w:val="007230C7"/>
    <w:rsid w:val="007230E3"/>
    <w:rsid w:val="00732DF7"/>
    <w:rsid w:val="007434AE"/>
    <w:rsid w:val="00743BDB"/>
    <w:rsid w:val="00743F90"/>
    <w:rsid w:val="00744384"/>
    <w:rsid w:val="00745575"/>
    <w:rsid w:val="0075044D"/>
    <w:rsid w:val="00753DFA"/>
    <w:rsid w:val="00755745"/>
    <w:rsid w:val="0075787A"/>
    <w:rsid w:val="00757DC8"/>
    <w:rsid w:val="00760CDE"/>
    <w:rsid w:val="007669ED"/>
    <w:rsid w:val="00766C8D"/>
    <w:rsid w:val="00767240"/>
    <w:rsid w:val="00770672"/>
    <w:rsid w:val="00775585"/>
    <w:rsid w:val="00776A23"/>
    <w:rsid w:val="007800E5"/>
    <w:rsid w:val="00781994"/>
    <w:rsid w:val="007861B7"/>
    <w:rsid w:val="007872BC"/>
    <w:rsid w:val="0079419B"/>
    <w:rsid w:val="0079598E"/>
    <w:rsid w:val="007970CC"/>
    <w:rsid w:val="007A5C4B"/>
    <w:rsid w:val="007B06CA"/>
    <w:rsid w:val="007B0C4E"/>
    <w:rsid w:val="007B7A2A"/>
    <w:rsid w:val="007C0E14"/>
    <w:rsid w:val="007C363E"/>
    <w:rsid w:val="007C545D"/>
    <w:rsid w:val="007C59F6"/>
    <w:rsid w:val="007D5AD7"/>
    <w:rsid w:val="007E6052"/>
    <w:rsid w:val="007E616F"/>
    <w:rsid w:val="007E79E6"/>
    <w:rsid w:val="007F040E"/>
    <w:rsid w:val="007F0CF1"/>
    <w:rsid w:val="007F6B00"/>
    <w:rsid w:val="00806AAB"/>
    <w:rsid w:val="00812D63"/>
    <w:rsid w:val="0081324C"/>
    <w:rsid w:val="00813470"/>
    <w:rsid w:val="00815236"/>
    <w:rsid w:val="00817662"/>
    <w:rsid w:val="008177F2"/>
    <w:rsid w:val="00820480"/>
    <w:rsid w:val="00823F44"/>
    <w:rsid w:val="0082584E"/>
    <w:rsid w:val="008261C1"/>
    <w:rsid w:val="008326BC"/>
    <w:rsid w:val="008330CD"/>
    <w:rsid w:val="00834638"/>
    <w:rsid w:val="00836D55"/>
    <w:rsid w:val="00837D51"/>
    <w:rsid w:val="0083B224"/>
    <w:rsid w:val="00840F22"/>
    <w:rsid w:val="00842C5E"/>
    <w:rsid w:val="00846743"/>
    <w:rsid w:val="00850225"/>
    <w:rsid w:val="008504D5"/>
    <w:rsid w:val="0086469C"/>
    <w:rsid w:val="0086581A"/>
    <w:rsid w:val="00870164"/>
    <w:rsid w:val="00870D40"/>
    <w:rsid w:val="00872004"/>
    <w:rsid w:val="0087217B"/>
    <w:rsid w:val="00875050"/>
    <w:rsid w:val="008752C3"/>
    <w:rsid w:val="008779D8"/>
    <w:rsid w:val="00880CC3"/>
    <w:rsid w:val="0088364C"/>
    <w:rsid w:val="00883C8E"/>
    <w:rsid w:val="0088648E"/>
    <w:rsid w:val="0088719F"/>
    <w:rsid w:val="00887BDE"/>
    <w:rsid w:val="008914C9"/>
    <w:rsid w:val="008A1375"/>
    <w:rsid w:val="008A3195"/>
    <w:rsid w:val="008A4D36"/>
    <w:rsid w:val="008A565F"/>
    <w:rsid w:val="008B716B"/>
    <w:rsid w:val="008C37BF"/>
    <w:rsid w:val="008C6969"/>
    <w:rsid w:val="008C7278"/>
    <w:rsid w:val="008E093F"/>
    <w:rsid w:val="008E1FD0"/>
    <w:rsid w:val="008E36AB"/>
    <w:rsid w:val="008E6350"/>
    <w:rsid w:val="008E639D"/>
    <w:rsid w:val="008F0E82"/>
    <w:rsid w:val="008F1E2E"/>
    <w:rsid w:val="008F40C9"/>
    <w:rsid w:val="008F5FA2"/>
    <w:rsid w:val="00900F6F"/>
    <w:rsid w:val="00901678"/>
    <w:rsid w:val="00901D93"/>
    <w:rsid w:val="00905E53"/>
    <w:rsid w:val="00910CD3"/>
    <w:rsid w:val="00911744"/>
    <w:rsid w:val="009134CB"/>
    <w:rsid w:val="00914BD0"/>
    <w:rsid w:val="00921300"/>
    <w:rsid w:val="0092479B"/>
    <w:rsid w:val="00926E4E"/>
    <w:rsid w:val="00930B1B"/>
    <w:rsid w:val="009319B8"/>
    <w:rsid w:val="009345A4"/>
    <w:rsid w:val="00934D9D"/>
    <w:rsid w:val="00936F04"/>
    <w:rsid w:val="00941B3B"/>
    <w:rsid w:val="0094512A"/>
    <w:rsid w:val="0094595E"/>
    <w:rsid w:val="00952CCE"/>
    <w:rsid w:val="009534FE"/>
    <w:rsid w:val="0096315E"/>
    <w:rsid w:val="009646FD"/>
    <w:rsid w:val="00964C8E"/>
    <w:rsid w:val="0096689A"/>
    <w:rsid w:val="00966D97"/>
    <w:rsid w:val="00966E5C"/>
    <w:rsid w:val="009702E2"/>
    <w:rsid w:val="009708C7"/>
    <w:rsid w:val="00981782"/>
    <w:rsid w:val="00981CB6"/>
    <w:rsid w:val="00983283"/>
    <w:rsid w:val="00986BC7"/>
    <w:rsid w:val="009904BC"/>
    <w:rsid w:val="0099124D"/>
    <w:rsid w:val="00993485"/>
    <w:rsid w:val="00996E31"/>
    <w:rsid w:val="009A0994"/>
    <w:rsid w:val="009A2507"/>
    <w:rsid w:val="009A2B1B"/>
    <w:rsid w:val="009A7D9E"/>
    <w:rsid w:val="009B176E"/>
    <w:rsid w:val="009B218E"/>
    <w:rsid w:val="009B36E3"/>
    <w:rsid w:val="009B5B04"/>
    <w:rsid w:val="009B7E31"/>
    <w:rsid w:val="009C173F"/>
    <w:rsid w:val="009C1977"/>
    <w:rsid w:val="009C2180"/>
    <w:rsid w:val="009D0C52"/>
    <w:rsid w:val="009D120E"/>
    <w:rsid w:val="009D3413"/>
    <w:rsid w:val="009D481C"/>
    <w:rsid w:val="009E0A96"/>
    <w:rsid w:val="009E4301"/>
    <w:rsid w:val="009E730B"/>
    <w:rsid w:val="009F6C5F"/>
    <w:rsid w:val="009F7333"/>
    <w:rsid w:val="00A00DB0"/>
    <w:rsid w:val="00A00EA5"/>
    <w:rsid w:val="00A13487"/>
    <w:rsid w:val="00A15D58"/>
    <w:rsid w:val="00A16A1F"/>
    <w:rsid w:val="00A16AD9"/>
    <w:rsid w:val="00A16B1A"/>
    <w:rsid w:val="00A21B5F"/>
    <w:rsid w:val="00A23071"/>
    <w:rsid w:val="00A23D9A"/>
    <w:rsid w:val="00A247BF"/>
    <w:rsid w:val="00A27071"/>
    <w:rsid w:val="00A2755C"/>
    <w:rsid w:val="00A30B92"/>
    <w:rsid w:val="00A353DA"/>
    <w:rsid w:val="00A41C15"/>
    <w:rsid w:val="00A41EF9"/>
    <w:rsid w:val="00A4264F"/>
    <w:rsid w:val="00A469A8"/>
    <w:rsid w:val="00A55B2C"/>
    <w:rsid w:val="00A605B6"/>
    <w:rsid w:val="00A60DA9"/>
    <w:rsid w:val="00A60DB2"/>
    <w:rsid w:val="00A61A19"/>
    <w:rsid w:val="00A62F5E"/>
    <w:rsid w:val="00A848B3"/>
    <w:rsid w:val="00A87987"/>
    <w:rsid w:val="00A87E43"/>
    <w:rsid w:val="00A906C3"/>
    <w:rsid w:val="00A91589"/>
    <w:rsid w:val="00A91880"/>
    <w:rsid w:val="00A91B3E"/>
    <w:rsid w:val="00AA4EAA"/>
    <w:rsid w:val="00AA6F18"/>
    <w:rsid w:val="00AA7F45"/>
    <w:rsid w:val="00AB1F3C"/>
    <w:rsid w:val="00AB34A4"/>
    <w:rsid w:val="00AB4BCB"/>
    <w:rsid w:val="00AB60F5"/>
    <w:rsid w:val="00AC001D"/>
    <w:rsid w:val="00AC4F60"/>
    <w:rsid w:val="00AC65D0"/>
    <w:rsid w:val="00AD1413"/>
    <w:rsid w:val="00AD41C5"/>
    <w:rsid w:val="00AD56B6"/>
    <w:rsid w:val="00AD6D38"/>
    <w:rsid w:val="00AE1FD8"/>
    <w:rsid w:val="00AE3CF2"/>
    <w:rsid w:val="00AE46D9"/>
    <w:rsid w:val="00AE58E2"/>
    <w:rsid w:val="00AF2796"/>
    <w:rsid w:val="00AF2B64"/>
    <w:rsid w:val="00AF453C"/>
    <w:rsid w:val="00AF657E"/>
    <w:rsid w:val="00B00ED3"/>
    <w:rsid w:val="00B0115B"/>
    <w:rsid w:val="00B05524"/>
    <w:rsid w:val="00B073E7"/>
    <w:rsid w:val="00B075C4"/>
    <w:rsid w:val="00B102D3"/>
    <w:rsid w:val="00B10ED8"/>
    <w:rsid w:val="00B11F1C"/>
    <w:rsid w:val="00B1460C"/>
    <w:rsid w:val="00B14B0A"/>
    <w:rsid w:val="00B14E0B"/>
    <w:rsid w:val="00B1549B"/>
    <w:rsid w:val="00B23EB5"/>
    <w:rsid w:val="00B255D8"/>
    <w:rsid w:val="00B3377E"/>
    <w:rsid w:val="00B33FDC"/>
    <w:rsid w:val="00B34E2E"/>
    <w:rsid w:val="00B36AC2"/>
    <w:rsid w:val="00B37D20"/>
    <w:rsid w:val="00B470E6"/>
    <w:rsid w:val="00B53911"/>
    <w:rsid w:val="00B54355"/>
    <w:rsid w:val="00B544CA"/>
    <w:rsid w:val="00B549DD"/>
    <w:rsid w:val="00B54C7B"/>
    <w:rsid w:val="00B56341"/>
    <w:rsid w:val="00B6180D"/>
    <w:rsid w:val="00B644A5"/>
    <w:rsid w:val="00B70B31"/>
    <w:rsid w:val="00B71726"/>
    <w:rsid w:val="00B76822"/>
    <w:rsid w:val="00B76FAD"/>
    <w:rsid w:val="00B770F8"/>
    <w:rsid w:val="00B802F8"/>
    <w:rsid w:val="00B82BA7"/>
    <w:rsid w:val="00B86FB6"/>
    <w:rsid w:val="00B87F04"/>
    <w:rsid w:val="00B91D00"/>
    <w:rsid w:val="00B9510D"/>
    <w:rsid w:val="00BA1489"/>
    <w:rsid w:val="00BA1D65"/>
    <w:rsid w:val="00BA36B2"/>
    <w:rsid w:val="00BA9581"/>
    <w:rsid w:val="00BB1B63"/>
    <w:rsid w:val="00BB2110"/>
    <w:rsid w:val="00BB2C62"/>
    <w:rsid w:val="00BB547A"/>
    <w:rsid w:val="00BB5587"/>
    <w:rsid w:val="00BB5D93"/>
    <w:rsid w:val="00BC0E2A"/>
    <w:rsid w:val="00BC2AB7"/>
    <w:rsid w:val="00BC4886"/>
    <w:rsid w:val="00BC4C48"/>
    <w:rsid w:val="00BC528A"/>
    <w:rsid w:val="00BC53FF"/>
    <w:rsid w:val="00BD4531"/>
    <w:rsid w:val="00BE1049"/>
    <w:rsid w:val="00BE42B5"/>
    <w:rsid w:val="00BE497C"/>
    <w:rsid w:val="00BF0FE2"/>
    <w:rsid w:val="00BF14D1"/>
    <w:rsid w:val="00BF4BE7"/>
    <w:rsid w:val="00BF560A"/>
    <w:rsid w:val="00BF60B6"/>
    <w:rsid w:val="00BF6168"/>
    <w:rsid w:val="00C1062F"/>
    <w:rsid w:val="00C1311D"/>
    <w:rsid w:val="00C1513A"/>
    <w:rsid w:val="00C208E7"/>
    <w:rsid w:val="00C23CCE"/>
    <w:rsid w:val="00C24072"/>
    <w:rsid w:val="00C2595E"/>
    <w:rsid w:val="00C36925"/>
    <w:rsid w:val="00C3764B"/>
    <w:rsid w:val="00C405EA"/>
    <w:rsid w:val="00C441BF"/>
    <w:rsid w:val="00C45970"/>
    <w:rsid w:val="00C45A68"/>
    <w:rsid w:val="00C46763"/>
    <w:rsid w:val="00C51F37"/>
    <w:rsid w:val="00C52797"/>
    <w:rsid w:val="00C5399F"/>
    <w:rsid w:val="00C55FB1"/>
    <w:rsid w:val="00C61DA5"/>
    <w:rsid w:val="00C632F7"/>
    <w:rsid w:val="00C722B6"/>
    <w:rsid w:val="00C72915"/>
    <w:rsid w:val="00C751D5"/>
    <w:rsid w:val="00C77CDE"/>
    <w:rsid w:val="00C81D8A"/>
    <w:rsid w:val="00C82092"/>
    <w:rsid w:val="00C82473"/>
    <w:rsid w:val="00C862B8"/>
    <w:rsid w:val="00C8750B"/>
    <w:rsid w:val="00C87EC1"/>
    <w:rsid w:val="00C87F54"/>
    <w:rsid w:val="00C912E2"/>
    <w:rsid w:val="00C95A64"/>
    <w:rsid w:val="00C97355"/>
    <w:rsid w:val="00CA29E0"/>
    <w:rsid w:val="00CA44FA"/>
    <w:rsid w:val="00CB08E3"/>
    <w:rsid w:val="00CB09F6"/>
    <w:rsid w:val="00CB46A3"/>
    <w:rsid w:val="00CB4DF8"/>
    <w:rsid w:val="00CC06EB"/>
    <w:rsid w:val="00CC5B19"/>
    <w:rsid w:val="00CD05D6"/>
    <w:rsid w:val="00CD2DA1"/>
    <w:rsid w:val="00CD3236"/>
    <w:rsid w:val="00CD3ED8"/>
    <w:rsid w:val="00CD46F2"/>
    <w:rsid w:val="00CD5526"/>
    <w:rsid w:val="00CE0325"/>
    <w:rsid w:val="00CE0842"/>
    <w:rsid w:val="00CE1EF1"/>
    <w:rsid w:val="00CE4B6A"/>
    <w:rsid w:val="00CE6C36"/>
    <w:rsid w:val="00CE6C9D"/>
    <w:rsid w:val="00CE703E"/>
    <w:rsid w:val="00CF086E"/>
    <w:rsid w:val="00CF09D1"/>
    <w:rsid w:val="00CF1442"/>
    <w:rsid w:val="00CF501F"/>
    <w:rsid w:val="00CF5936"/>
    <w:rsid w:val="00CF5CFC"/>
    <w:rsid w:val="00D00D1C"/>
    <w:rsid w:val="00D0201A"/>
    <w:rsid w:val="00D02FF8"/>
    <w:rsid w:val="00D053F9"/>
    <w:rsid w:val="00D1218A"/>
    <w:rsid w:val="00D133BD"/>
    <w:rsid w:val="00D142F9"/>
    <w:rsid w:val="00D15E28"/>
    <w:rsid w:val="00D20ADE"/>
    <w:rsid w:val="00D23ADA"/>
    <w:rsid w:val="00D247EA"/>
    <w:rsid w:val="00D30E83"/>
    <w:rsid w:val="00D332D1"/>
    <w:rsid w:val="00D40EBA"/>
    <w:rsid w:val="00D41914"/>
    <w:rsid w:val="00D4198C"/>
    <w:rsid w:val="00D437C4"/>
    <w:rsid w:val="00D4464A"/>
    <w:rsid w:val="00D52F4F"/>
    <w:rsid w:val="00D55C0F"/>
    <w:rsid w:val="00D60C8D"/>
    <w:rsid w:val="00D62E7F"/>
    <w:rsid w:val="00D631FC"/>
    <w:rsid w:val="00D63CE4"/>
    <w:rsid w:val="00D649A2"/>
    <w:rsid w:val="00D70175"/>
    <w:rsid w:val="00D72FA9"/>
    <w:rsid w:val="00D73812"/>
    <w:rsid w:val="00D804D6"/>
    <w:rsid w:val="00D82609"/>
    <w:rsid w:val="00D83906"/>
    <w:rsid w:val="00D85D26"/>
    <w:rsid w:val="00D874F4"/>
    <w:rsid w:val="00D900BF"/>
    <w:rsid w:val="00D9191E"/>
    <w:rsid w:val="00D9305C"/>
    <w:rsid w:val="00D93975"/>
    <w:rsid w:val="00D94045"/>
    <w:rsid w:val="00D95CF9"/>
    <w:rsid w:val="00DA09E1"/>
    <w:rsid w:val="00DA0CF8"/>
    <w:rsid w:val="00DA1270"/>
    <w:rsid w:val="00DA5590"/>
    <w:rsid w:val="00DB247E"/>
    <w:rsid w:val="00DB328D"/>
    <w:rsid w:val="00DB46D5"/>
    <w:rsid w:val="00DB7043"/>
    <w:rsid w:val="00DC03E2"/>
    <w:rsid w:val="00DC2276"/>
    <w:rsid w:val="00DC43FB"/>
    <w:rsid w:val="00DD16E3"/>
    <w:rsid w:val="00DD3BC6"/>
    <w:rsid w:val="00DD4C0D"/>
    <w:rsid w:val="00DF237E"/>
    <w:rsid w:val="00DF2E6C"/>
    <w:rsid w:val="00E008CC"/>
    <w:rsid w:val="00E02214"/>
    <w:rsid w:val="00E136B3"/>
    <w:rsid w:val="00E151BC"/>
    <w:rsid w:val="00E15806"/>
    <w:rsid w:val="00E161C0"/>
    <w:rsid w:val="00E16408"/>
    <w:rsid w:val="00E21258"/>
    <w:rsid w:val="00E223EF"/>
    <w:rsid w:val="00E22C73"/>
    <w:rsid w:val="00E26CDD"/>
    <w:rsid w:val="00E316AA"/>
    <w:rsid w:val="00E33303"/>
    <w:rsid w:val="00E341CA"/>
    <w:rsid w:val="00E345F3"/>
    <w:rsid w:val="00E3781D"/>
    <w:rsid w:val="00E42037"/>
    <w:rsid w:val="00E432BC"/>
    <w:rsid w:val="00E4774A"/>
    <w:rsid w:val="00E51BDC"/>
    <w:rsid w:val="00E51BE0"/>
    <w:rsid w:val="00E51E1E"/>
    <w:rsid w:val="00E57F4E"/>
    <w:rsid w:val="00E66503"/>
    <w:rsid w:val="00E66F93"/>
    <w:rsid w:val="00E72E34"/>
    <w:rsid w:val="00E73BB0"/>
    <w:rsid w:val="00E74C3D"/>
    <w:rsid w:val="00E75ABA"/>
    <w:rsid w:val="00E77508"/>
    <w:rsid w:val="00E81B90"/>
    <w:rsid w:val="00E8327F"/>
    <w:rsid w:val="00E90538"/>
    <w:rsid w:val="00E93270"/>
    <w:rsid w:val="00E9433C"/>
    <w:rsid w:val="00E94F6E"/>
    <w:rsid w:val="00E95376"/>
    <w:rsid w:val="00EA0D35"/>
    <w:rsid w:val="00EA1C3F"/>
    <w:rsid w:val="00EA27FF"/>
    <w:rsid w:val="00EA43EC"/>
    <w:rsid w:val="00EA574F"/>
    <w:rsid w:val="00EA59E5"/>
    <w:rsid w:val="00EA6675"/>
    <w:rsid w:val="00EB168C"/>
    <w:rsid w:val="00EB269D"/>
    <w:rsid w:val="00EB37CE"/>
    <w:rsid w:val="00EB37DC"/>
    <w:rsid w:val="00EB38DD"/>
    <w:rsid w:val="00EB3A44"/>
    <w:rsid w:val="00EB3DE3"/>
    <w:rsid w:val="00EB5E6B"/>
    <w:rsid w:val="00EB6803"/>
    <w:rsid w:val="00EB6D52"/>
    <w:rsid w:val="00EC1431"/>
    <w:rsid w:val="00EC3612"/>
    <w:rsid w:val="00EC4848"/>
    <w:rsid w:val="00EC4D61"/>
    <w:rsid w:val="00ED2EE1"/>
    <w:rsid w:val="00ED6E2E"/>
    <w:rsid w:val="00EE03C3"/>
    <w:rsid w:val="00EE6132"/>
    <w:rsid w:val="00EE61C3"/>
    <w:rsid w:val="00EE7243"/>
    <w:rsid w:val="00EF28A4"/>
    <w:rsid w:val="00EF3DDE"/>
    <w:rsid w:val="00EF5103"/>
    <w:rsid w:val="00EF6090"/>
    <w:rsid w:val="00F02F63"/>
    <w:rsid w:val="00F032AF"/>
    <w:rsid w:val="00F035E5"/>
    <w:rsid w:val="00F03DB5"/>
    <w:rsid w:val="00F049EE"/>
    <w:rsid w:val="00F07E88"/>
    <w:rsid w:val="00F102B8"/>
    <w:rsid w:val="00F1450D"/>
    <w:rsid w:val="00F15F7F"/>
    <w:rsid w:val="00F162EE"/>
    <w:rsid w:val="00F20108"/>
    <w:rsid w:val="00F21C0E"/>
    <w:rsid w:val="00F25086"/>
    <w:rsid w:val="00F25105"/>
    <w:rsid w:val="00F2570F"/>
    <w:rsid w:val="00F27F69"/>
    <w:rsid w:val="00F3641B"/>
    <w:rsid w:val="00F41AAA"/>
    <w:rsid w:val="00F41BDD"/>
    <w:rsid w:val="00F421CC"/>
    <w:rsid w:val="00F452CE"/>
    <w:rsid w:val="00F45C3E"/>
    <w:rsid w:val="00F46B80"/>
    <w:rsid w:val="00F46C6F"/>
    <w:rsid w:val="00F50463"/>
    <w:rsid w:val="00F50D0C"/>
    <w:rsid w:val="00F511E9"/>
    <w:rsid w:val="00F5319B"/>
    <w:rsid w:val="00F5356F"/>
    <w:rsid w:val="00F53670"/>
    <w:rsid w:val="00F546A9"/>
    <w:rsid w:val="00F55072"/>
    <w:rsid w:val="00F559E7"/>
    <w:rsid w:val="00F57142"/>
    <w:rsid w:val="00F6045E"/>
    <w:rsid w:val="00F62BC9"/>
    <w:rsid w:val="00F63641"/>
    <w:rsid w:val="00F670F9"/>
    <w:rsid w:val="00F73846"/>
    <w:rsid w:val="00F76CBB"/>
    <w:rsid w:val="00F77B35"/>
    <w:rsid w:val="00F82F1E"/>
    <w:rsid w:val="00F8574B"/>
    <w:rsid w:val="00F96DC0"/>
    <w:rsid w:val="00F96DF2"/>
    <w:rsid w:val="00F96EE5"/>
    <w:rsid w:val="00F97ADC"/>
    <w:rsid w:val="00FA0F25"/>
    <w:rsid w:val="00FA1332"/>
    <w:rsid w:val="00FA40BD"/>
    <w:rsid w:val="00FA558D"/>
    <w:rsid w:val="00FA78CA"/>
    <w:rsid w:val="00FB3131"/>
    <w:rsid w:val="00FB3240"/>
    <w:rsid w:val="00FC0AEC"/>
    <w:rsid w:val="00FC1CA2"/>
    <w:rsid w:val="00FC330B"/>
    <w:rsid w:val="00FC359C"/>
    <w:rsid w:val="00FC38B5"/>
    <w:rsid w:val="00FC4B56"/>
    <w:rsid w:val="00FC7AD1"/>
    <w:rsid w:val="00FD0FA8"/>
    <w:rsid w:val="00FD182E"/>
    <w:rsid w:val="00FD2157"/>
    <w:rsid w:val="00FD334D"/>
    <w:rsid w:val="00FD361E"/>
    <w:rsid w:val="00FD5C31"/>
    <w:rsid w:val="00FD6C69"/>
    <w:rsid w:val="00FE33B9"/>
    <w:rsid w:val="00FE3AD9"/>
    <w:rsid w:val="00FF0D70"/>
    <w:rsid w:val="00FF0EB0"/>
    <w:rsid w:val="00FF13CE"/>
    <w:rsid w:val="00FF44CE"/>
    <w:rsid w:val="00FF7728"/>
    <w:rsid w:val="0107DF7C"/>
    <w:rsid w:val="0122D21D"/>
    <w:rsid w:val="01395EB1"/>
    <w:rsid w:val="017914BF"/>
    <w:rsid w:val="01917F5E"/>
    <w:rsid w:val="01A69FA8"/>
    <w:rsid w:val="01B24B9B"/>
    <w:rsid w:val="01C915F7"/>
    <w:rsid w:val="01E7E00D"/>
    <w:rsid w:val="01E943A1"/>
    <w:rsid w:val="02087396"/>
    <w:rsid w:val="021024FD"/>
    <w:rsid w:val="02328703"/>
    <w:rsid w:val="0232A4E7"/>
    <w:rsid w:val="0247A47B"/>
    <w:rsid w:val="0281B700"/>
    <w:rsid w:val="0297FB2F"/>
    <w:rsid w:val="029E49B8"/>
    <w:rsid w:val="02A6EDB9"/>
    <w:rsid w:val="02A8AF19"/>
    <w:rsid w:val="02B070C8"/>
    <w:rsid w:val="02B2FBE7"/>
    <w:rsid w:val="02D51FB0"/>
    <w:rsid w:val="02EB6EA0"/>
    <w:rsid w:val="02F3C183"/>
    <w:rsid w:val="02F6195E"/>
    <w:rsid w:val="03160EEB"/>
    <w:rsid w:val="0318BA56"/>
    <w:rsid w:val="03275029"/>
    <w:rsid w:val="0335B5BF"/>
    <w:rsid w:val="033F4557"/>
    <w:rsid w:val="0340D4E1"/>
    <w:rsid w:val="0379B607"/>
    <w:rsid w:val="03A06B0A"/>
    <w:rsid w:val="03BEE609"/>
    <w:rsid w:val="03CC5BFF"/>
    <w:rsid w:val="03DC10C5"/>
    <w:rsid w:val="03E951E5"/>
    <w:rsid w:val="041A9295"/>
    <w:rsid w:val="04325A79"/>
    <w:rsid w:val="0448FBC7"/>
    <w:rsid w:val="046C9282"/>
    <w:rsid w:val="047D4E30"/>
    <w:rsid w:val="047ECAE7"/>
    <w:rsid w:val="048A8D87"/>
    <w:rsid w:val="04B85AFA"/>
    <w:rsid w:val="04C726C9"/>
    <w:rsid w:val="04DEA914"/>
    <w:rsid w:val="04E2FC1F"/>
    <w:rsid w:val="04E55E2A"/>
    <w:rsid w:val="04E9CA67"/>
    <w:rsid w:val="04EECD0B"/>
    <w:rsid w:val="050D2074"/>
    <w:rsid w:val="05193E8C"/>
    <w:rsid w:val="052613A2"/>
    <w:rsid w:val="052DC056"/>
    <w:rsid w:val="054F9265"/>
    <w:rsid w:val="055C29C5"/>
    <w:rsid w:val="0572D55A"/>
    <w:rsid w:val="05B3575E"/>
    <w:rsid w:val="05E9F92C"/>
    <w:rsid w:val="05F574ED"/>
    <w:rsid w:val="061350B3"/>
    <w:rsid w:val="061F57B1"/>
    <w:rsid w:val="062C30CE"/>
    <w:rsid w:val="063A9DAD"/>
    <w:rsid w:val="065E3843"/>
    <w:rsid w:val="06ACF766"/>
    <w:rsid w:val="06DA6740"/>
    <w:rsid w:val="06E313DA"/>
    <w:rsid w:val="06E394BA"/>
    <w:rsid w:val="0711D473"/>
    <w:rsid w:val="071B6BA4"/>
    <w:rsid w:val="072D3D6E"/>
    <w:rsid w:val="0746A821"/>
    <w:rsid w:val="078BF125"/>
    <w:rsid w:val="07949BD4"/>
    <w:rsid w:val="079A63A6"/>
    <w:rsid w:val="079AAA7A"/>
    <w:rsid w:val="07CE0FA7"/>
    <w:rsid w:val="07D28A40"/>
    <w:rsid w:val="07DE7A75"/>
    <w:rsid w:val="07FB6157"/>
    <w:rsid w:val="08233219"/>
    <w:rsid w:val="08234529"/>
    <w:rsid w:val="08314450"/>
    <w:rsid w:val="083A4136"/>
    <w:rsid w:val="083EFB3C"/>
    <w:rsid w:val="08905D3E"/>
    <w:rsid w:val="08959496"/>
    <w:rsid w:val="089F9F0E"/>
    <w:rsid w:val="08BAD089"/>
    <w:rsid w:val="08C6D2BB"/>
    <w:rsid w:val="08E1001D"/>
    <w:rsid w:val="08F141AB"/>
    <w:rsid w:val="0998DB47"/>
    <w:rsid w:val="099CF4C3"/>
    <w:rsid w:val="09ADE967"/>
    <w:rsid w:val="09C0B3D7"/>
    <w:rsid w:val="09E015A3"/>
    <w:rsid w:val="0A26ECE4"/>
    <w:rsid w:val="0A2A2941"/>
    <w:rsid w:val="0A2C166B"/>
    <w:rsid w:val="0A2DC74A"/>
    <w:rsid w:val="0A6D9A90"/>
    <w:rsid w:val="0A8533C5"/>
    <w:rsid w:val="0AC28182"/>
    <w:rsid w:val="0AC8DCC1"/>
    <w:rsid w:val="0ACA6EE5"/>
    <w:rsid w:val="0ACC01A4"/>
    <w:rsid w:val="0AD91293"/>
    <w:rsid w:val="0B111B32"/>
    <w:rsid w:val="0B2CB8DC"/>
    <w:rsid w:val="0B53A87E"/>
    <w:rsid w:val="0B5AE567"/>
    <w:rsid w:val="0B94363F"/>
    <w:rsid w:val="0BA7B9E2"/>
    <w:rsid w:val="0BB7C18F"/>
    <w:rsid w:val="0BCCB031"/>
    <w:rsid w:val="0BEAF44E"/>
    <w:rsid w:val="0C03442C"/>
    <w:rsid w:val="0C163E49"/>
    <w:rsid w:val="0C423A3E"/>
    <w:rsid w:val="0C68A8A2"/>
    <w:rsid w:val="0C6EA801"/>
    <w:rsid w:val="0C822EFE"/>
    <w:rsid w:val="0C8C5F35"/>
    <w:rsid w:val="0C956F0E"/>
    <w:rsid w:val="0CD08383"/>
    <w:rsid w:val="0CF8790F"/>
    <w:rsid w:val="0CFD6DF9"/>
    <w:rsid w:val="0D061FEF"/>
    <w:rsid w:val="0D16A459"/>
    <w:rsid w:val="0D2D0DC5"/>
    <w:rsid w:val="0D838D8B"/>
    <w:rsid w:val="0D93AD91"/>
    <w:rsid w:val="0D950A52"/>
    <w:rsid w:val="0DB77E37"/>
    <w:rsid w:val="0DC19C46"/>
    <w:rsid w:val="0DC370AA"/>
    <w:rsid w:val="0DC8828B"/>
    <w:rsid w:val="0DFFF1DB"/>
    <w:rsid w:val="0E143BC9"/>
    <w:rsid w:val="0E1B22EB"/>
    <w:rsid w:val="0E1B2B14"/>
    <w:rsid w:val="0E6F6FFE"/>
    <w:rsid w:val="0E726E74"/>
    <w:rsid w:val="0E775D0F"/>
    <w:rsid w:val="0E939F38"/>
    <w:rsid w:val="0E9458E4"/>
    <w:rsid w:val="0EA076D4"/>
    <w:rsid w:val="0EA50D4A"/>
    <w:rsid w:val="0EAE616F"/>
    <w:rsid w:val="0EB74A0C"/>
    <w:rsid w:val="0EC21AA2"/>
    <w:rsid w:val="0EEE4F5C"/>
    <w:rsid w:val="0F14B9BB"/>
    <w:rsid w:val="0F1EAE98"/>
    <w:rsid w:val="0F202F1A"/>
    <w:rsid w:val="0F24CCB0"/>
    <w:rsid w:val="0F374B71"/>
    <w:rsid w:val="0F3BD01B"/>
    <w:rsid w:val="0F6EC3CF"/>
    <w:rsid w:val="0FA0945F"/>
    <w:rsid w:val="0FC88EBE"/>
    <w:rsid w:val="100131F1"/>
    <w:rsid w:val="10072DCC"/>
    <w:rsid w:val="10188FBE"/>
    <w:rsid w:val="102EEF63"/>
    <w:rsid w:val="103A6E22"/>
    <w:rsid w:val="10790FE6"/>
    <w:rsid w:val="10DA4F5E"/>
    <w:rsid w:val="10F056F4"/>
    <w:rsid w:val="10FFD5A9"/>
    <w:rsid w:val="11410561"/>
    <w:rsid w:val="115907E7"/>
    <w:rsid w:val="117514AA"/>
    <w:rsid w:val="11775CBC"/>
    <w:rsid w:val="118AC856"/>
    <w:rsid w:val="118C6FFA"/>
    <w:rsid w:val="1198428F"/>
    <w:rsid w:val="119AD04C"/>
    <w:rsid w:val="11AB18D1"/>
    <w:rsid w:val="11BB2486"/>
    <w:rsid w:val="11BF3197"/>
    <w:rsid w:val="11D9F1F8"/>
    <w:rsid w:val="11DB0FDC"/>
    <w:rsid w:val="11F2BF58"/>
    <w:rsid w:val="121E0A8D"/>
    <w:rsid w:val="123EC9F3"/>
    <w:rsid w:val="125DF2ED"/>
    <w:rsid w:val="127AF534"/>
    <w:rsid w:val="1284230F"/>
    <w:rsid w:val="12A5FFD9"/>
    <w:rsid w:val="12AA0639"/>
    <w:rsid w:val="12D7D30D"/>
    <w:rsid w:val="131861B5"/>
    <w:rsid w:val="131D401B"/>
    <w:rsid w:val="131F3592"/>
    <w:rsid w:val="132376A4"/>
    <w:rsid w:val="132910D8"/>
    <w:rsid w:val="1335A146"/>
    <w:rsid w:val="133DB4F1"/>
    <w:rsid w:val="1352A587"/>
    <w:rsid w:val="135CE505"/>
    <w:rsid w:val="136E6ABB"/>
    <w:rsid w:val="138AB800"/>
    <w:rsid w:val="13B0BDB7"/>
    <w:rsid w:val="13B37FA9"/>
    <w:rsid w:val="13DB95E9"/>
    <w:rsid w:val="13ED08E7"/>
    <w:rsid w:val="13FF8D7D"/>
    <w:rsid w:val="14191D4D"/>
    <w:rsid w:val="1430AC15"/>
    <w:rsid w:val="14421BDC"/>
    <w:rsid w:val="1443900A"/>
    <w:rsid w:val="144C3085"/>
    <w:rsid w:val="1494AE97"/>
    <w:rsid w:val="14A5FA86"/>
    <w:rsid w:val="14C354AA"/>
    <w:rsid w:val="14E20AF0"/>
    <w:rsid w:val="14EC7285"/>
    <w:rsid w:val="14EC934F"/>
    <w:rsid w:val="150DC8F3"/>
    <w:rsid w:val="151CB44D"/>
    <w:rsid w:val="153C00C1"/>
    <w:rsid w:val="155C59BF"/>
    <w:rsid w:val="155E677C"/>
    <w:rsid w:val="15929239"/>
    <w:rsid w:val="15949841"/>
    <w:rsid w:val="1598AF57"/>
    <w:rsid w:val="159D9B23"/>
    <w:rsid w:val="15C5A7FF"/>
    <w:rsid w:val="15E4D95B"/>
    <w:rsid w:val="1605064A"/>
    <w:rsid w:val="160A8BD9"/>
    <w:rsid w:val="160FD546"/>
    <w:rsid w:val="162231A1"/>
    <w:rsid w:val="163078AC"/>
    <w:rsid w:val="163458F2"/>
    <w:rsid w:val="164907F5"/>
    <w:rsid w:val="1660B7B0"/>
    <w:rsid w:val="166C9E19"/>
    <w:rsid w:val="168216A8"/>
    <w:rsid w:val="169F74D4"/>
    <w:rsid w:val="16CA5B34"/>
    <w:rsid w:val="16EBD55C"/>
    <w:rsid w:val="16F0CC79"/>
    <w:rsid w:val="16F9629F"/>
    <w:rsid w:val="1705FAD9"/>
    <w:rsid w:val="1714F4FF"/>
    <w:rsid w:val="17236241"/>
    <w:rsid w:val="172970B9"/>
    <w:rsid w:val="17568CC7"/>
    <w:rsid w:val="176C82C7"/>
    <w:rsid w:val="1776405E"/>
    <w:rsid w:val="17996C9D"/>
    <w:rsid w:val="17A734FB"/>
    <w:rsid w:val="17C4CDC1"/>
    <w:rsid w:val="18134CA6"/>
    <w:rsid w:val="1829CDA9"/>
    <w:rsid w:val="1848A014"/>
    <w:rsid w:val="18831F8F"/>
    <w:rsid w:val="188CF800"/>
    <w:rsid w:val="18A0C8A8"/>
    <w:rsid w:val="18B6457B"/>
    <w:rsid w:val="18B776EA"/>
    <w:rsid w:val="18BA6332"/>
    <w:rsid w:val="18BD8E5F"/>
    <w:rsid w:val="18E1D585"/>
    <w:rsid w:val="18F6A0B4"/>
    <w:rsid w:val="18FA14BC"/>
    <w:rsid w:val="19032FB4"/>
    <w:rsid w:val="1906C2E3"/>
    <w:rsid w:val="192E5EF5"/>
    <w:rsid w:val="19449427"/>
    <w:rsid w:val="1962EB08"/>
    <w:rsid w:val="1968D25B"/>
    <w:rsid w:val="1986C61B"/>
    <w:rsid w:val="19C151C5"/>
    <w:rsid w:val="19D33CC4"/>
    <w:rsid w:val="19D6F61C"/>
    <w:rsid w:val="19F48C7D"/>
    <w:rsid w:val="19FD14CE"/>
    <w:rsid w:val="1A03C79E"/>
    <w:rsid w:val="1A0D1D50"/>
    <w:rsid w:val="1A142BA1"/>
    <w:rsid w:val="1A275849"/>
    <w:rsid w:val="1A2EC069"/>
    <w:rsid w:val="1A3CB664"/>
    <w:rsid w:val="1A631A32"/>
    <w:rsid w:val="1A709BD7"/>
    <w:rsid w:val="1A93AC68"/>
    <w:rsid w:val="1AA2C5CF"/>
    <w:rsid w:val="1AA49D2A"/>
    <w:rsid w:val="1AC2EAC2"/>
    <w:rsid w:val="1AD2C8C0"/>
    <w:rsid w:val="1AE37F6C"/>
    <w:rsid w:val="1AE5EF1B"/>
    <w:rsid w:val="1AEFB16E"/>
    <w:rsid w:val="1B220F51"/>
    <w:rsid w:val="1B559749"/>
    <w:rsid w:val="1B90F87F"/>
    <w:rsid w:val="1BD43F2D"/>
    <w:rsid w:val="1BDEE990"/>
    <w:rsid w:val="1BE531E5"/>
    <w:rsid w:val="1BEC1A80"/>
    <w:rsid w:val="1C12153D"/>
    <w:rsid w:val="1C225A03"/>
    <w:rsid w:val="1C449C63"/>
    <w:rsid w:val="1C68CA49"/>
    <w:rsid w:val="1C6CB66C"/>
    <w:rsid w:val="1C885698"/>
    <w:rsid w:val="1C8F3377"/>
    <w:rsid w:val="1C91D618"/>
    <w:rsid w:val="1CAEE649"/>
    <w:rsid w:val="1CB827C9"/>
    <w:rsid w:val="1CD75242"/>
    <w:rsid w:val="1CFE0751"/>
    <w:rsid w:val="1D1EDEA7"/>
    <w:rsid w:val="1D2B039C"/>
    <w:rsid w:val="1D330996"/>
    <w:rsid w:val="1D6FCA05"/>
    <w:rsid w:val="1D737AEE"/>
    <w:rsid w:val="1D78A074"/>
    <w:rsid w:val="1D827FF3"/>
    <w:rsid w:val="1D9B1CAD"/>
    <w:rsid w:val="1DB2A67B"/>
    <w:rsid w:val="1DD2C2EE"/>
    <w:rsid w:val="1DDA9AA9"/>
    <w:rsid w:val="1DEF8BD3"/>
    <w:rsid w:val="1DF00309"/>
    <w:rsid w:val="1E2359C1"/>
    <w:rsid w:val="1E2DEA0B"/>
    <w:rsid w:val="1E430244"/>
    <w:rsid w:val="1EB1AF53"/>
    <w:rsid w:val="1EC5510F"/>
    <w:rsid w:val="1ED9FBE3"/>
    <w:rsid w:val="1EE33B30"/>
    <w:rsid w:val="1EF1DBA1"/>
    <w:rsid w:val="1F0B9353"/>
    <w:rsid w:val="1F0EAFF9"/>
    <w:rsid w:val="1F122936"/>
    <w:rsid w:val="1F440C63"/>
    <w:rsid w:val="1F525B44"/>
    <w:rsid w:val="1F8DE56A"/>
    <w:rsid w:val="1FB7B742"/>
    <w:rsid w:val="1FC5657F"/>
    <w:rsid w:val="1FDA402F"/>
    <w:rsid w:val="1FF25527"/>
    <w:rsid w:val="201978F1"/>
    <w:rsid w:val="2040E2F6"/>
    <w:rsid w:val="2062BFBD"/>
    <w:rsid w:val="2064DBBC"/>
    <w:rsid w:val="208AE3E9"/>
    <w:rsid w:val="20B6E72F"/>
    <w:rsid w:val="20C2AF10"/>
    <w:rsid w:val="20CAE44E"/>
    <w:rsid w:val="20E70449"/>
    <w:rsid w:val="20FB08D5"/>
    <w:rsid w:val="20FCE59F"/>
    <w:rsid w:val="212C14DA"/>
    <w:rsid w:val="2137625F"/>
    <w:rsid w:val="216D2AB7"/>
    <w:rsid w:val="2183A1BF"/>
    <w:rsid w:val="21923DE3"/>
    <w:rsid w:val="21952905"/>
    <w:rsid w:val="2197FD08"/>
    <w:rsid w:val="219A069C"/>
    <w:rsid w:val="21A041E5"/>
    <w:rsid w:val="21CFC07A"/>
    <w:rsid w:val="21E910F1"/>
    <w:rsid w:val="21E94AA6"/>
    <w:rsid w:val="22150F42"/>
    <w:rsid w:val="22353982"/>
    <w:rsid w:val="2239E67C"/>
    <w:rsid w:val="224FAD49"/>
    <w:rsid w:val="225758D7"/>
    <w:rsid w:val="22608AF2"/>
    <w:rsid w:val="2296075B"/>
    <w:rsid w:val="22A1696B"/>
    <w:rsid w:val="22C2CC1A"/>
    <w:rsid w:val="23057340"/>
    <w:rsid w:val="2336DE2F"/>
    <w:rsid w:val="23582CE4"/>
    <w:rsid w:val="23735BC4"/>
    <w:rsid w:val="237B85AF"/>
    <w:rsid w:val="237C4585"/>
    <w:rsid w:val="237DA546"/>
    <w:rsid w:val="23B41AF9"/>
    <w:rsid w:val="23BC8277"/>
    <w:rsid w:val="23C213DC"/>
    <w:rsid w:val="23C60085"/>
    <w:rsid w:val="23CCD4F1"/>
    <w:rsid w:val="23FAB4DC"/>
    <w:rsid w:val="24194D3F"/>
    <w:rsid w:val="2419AEAA"/>
    <w:rsid w:val="24357E9C"/>
    <w:rsid w:val="24408E0C"/>
    <w:rsid w:val="244F9D05"/>
    <w:rsid w:val="2452327D"/>
    <w:rsid w:val="24AAA45B"/>
    <w:rsid w:val="24B0B6B5"/>
    <w:rsid w:val="24BA39CE"/>
    <w:rsid w:val="24D4DB4D"/>
    <w:rsid w:val="24EF1BAB"/>
    <w:rsid w:val="251E5281"/>
    <w:rsid w:val="252A4233"/>
    <w:rsid w:val="253EE9E5"/>
    <w:rsid w:val="254846C7"/>
    <w:rsid w:val="254F20C3"/>
    <w:rsid w:val="254F7FC9"/>
    <w:rsid w:val="2555096C"/>
    <w:rsid w:val="256E1F06"/>
    <w:rsid w:val="258A6BB9"/>
    <w:rsid w:val="258AC6B0"/>
    <w:rsid w:val="258F0D67"/>
    <w:rsid w:val="25A39C7F"/>
    <w:rsid w:val="25AF83F4"/>
    <w:rsid w:val="25B9BCED"/>
    <w:rsid w:val="25C9E070"/>
    <w:rsid w:val="25D7528B"/>
    <w:rsid w:val="25E94EAD"/>
    <w:rsid w:val="266B0274"/>
    <w:rsid w:val="26743C3D"/>
    <w:rsid w:val="26A4978B"/>
    <w:rsid w:val="26A70A11"/>
    <w:rsid w:val="26B3A828"/>
    <w:rsid w:val="26BA7435"/>
    <w:rsid w:val="26EDCDC0"/>
    <w:rsid w:val="2718B3CB"/>
    <w:rsid w:val="272D8C91"/>
    <w:rsid w:val="2730576F"/>
    <w:rsid w:val="2730CDEF"/>
    <w:rsid w:val="274C4CDC"/>
    <w:rsid w:val="27545836"/>
    <w:rsid w:val="2758E284"/>
    <w:rsid w:val="275EF411"/>
    <w:rsid w:val="2771F6D8"/>
    <w:rsid w:val="277D585D"/>
    <w:rsid w:val="279467CA"/>
    <w:rsid w:val="27A01C60"/>
    <w:rsid w:val="27C3D1B5"/>
    <w:rsid w:val="27C6BD41"/>
    <w:rsid w:val="27E3220F"/>
    <w:rsid w:val="27FA3648"/>
    <w:rsid w:val="280BA0C8"/>
    <w:rsid w:val="280C1430"/>
    <w:rsid w:val="280CDA3A"/>
    <w:rsid w:val="282BF80F"/>
    <w:rsid w:val="28344AFE"/>
    <w:rsid w:val="283B91CD"/>
    <w:rsid w:val="28476555"/>
    <w:rsid w:val="28666B16"/>
    <w:rsid w:val="2891F402"/>
    <w:rsid w:val="289B2ED9"/>
    <w:rsid w:val="28A3A429"/>
    <w:rsid w:val="28A43532"/>
    <w:rsid w:val="28D8FA84"/>
    <w:rsid w:val="28F61424"/>
    <w:rsid w:val="290E46BA"/>
    <w:rsid w:val="2938E8FB"/>
    <w:rsid w:val="29493973"/>
    <w:rsid w:val="294F95B8"/>
    <w:rsid w:val="295639DF"/>
    <w:rsid w:val="296D8426"/>
    <w:rsid w:val="298B9186"/>
    <w:rsid w:val="298D909D"/>
    <w:rsid w:val="29ACDFA8"/>
    <w:rsid w:val="29B73279"/>
    <w:rsid w:val="29D5B41F"/>
    <w:rsid w:val="29EE8DA5"/>
    <w:rsid w:val="2A23EAC2"/>
    <w:rsid w:val="2A3182F8"/>
    <w:rsid w:val="2A3D2AAD"/>
    <w:rsid w:val="2A61AA77"/>
    <w:rsid w:val="2A874544"/>
    <w:rsid w:val="2A9F7FF2"/>
    <w:rsid w:val="2AA561CA"/>
    <w:rsid w:val="2AE853E5"/>
    <w:rsid w:val="2AE94B14"/>
    <w:rsid w:val="2B21E746"/>
    <w:rsid w:val="2B69570C"/>
    <w:rsid w:val="2B797AF5"/>
    <w:rsid w:val="2B99AF9F"/>
    <w:rsid w:val="2BB5B973"/>
    <w:rsid w:val="2BCEEADD"/>
    <w:rsid w:val="2BF78F33"/>
    <w:rsid w:val="2C4243BF"/>
    <w:rsid w:val="2C604FEE"/>
    <w:rsid w:val="2C67E32E"/>
    <w:rsid w:val="2C7C14C0"/>
    <w:rsid w:val="2CABF7BE"/>
    <w:rsid w:val="2CB7D4BC"/>
    <w:rsid w:val="2CC84118"/>
    <w:rsid w:val="2CD8EA45"/>
    <w:rsid w:val="2CD9181C"/>
    <w:rsid w:val="2CE7F307"/>
    <w:rsid w:val="2CE84F2B"/>
    <w:rsid w:val="2D0D0553"/>
    <w:rsid w:val="2D213D5C"/>
    <w:rsid w:val="2D52D90E"/>
    <w:rsid w:val="2D619556"/>
    <w:rsid w:val="2D69E914"/>
    <w:rsid w:val="2D8CCD82"/>
    <w:rsid w:val="2D93B403"/>
    <w:rsid w:val="2DB47824"/>
    <w:rsid w:val="2DBD01F1"/>
    <w:rsid w:val="2E012E84"/>
    <w:rsid w:val="2E04BF97"/>
    <w:rsid w:val="2E1602D3"/>
    <w:rsid w:val="2E49B932"/>
    <w:rsid w:val="2E5C17B3"/>
    <w:rsid w:val="2E6C1DB4"/>
    <w:rsid w:val="2E72413D"/>
    <w:rsid w:val="2E7344CB"/>
    <w:rsid w:val="2E88D42A"/>
    <w:rsid w:val="2EA9C51B"/>
    <w:rsid w:val="2ECD723F"/>
    <w:rsid w:val="2EDE535E"/>
    <w:rsid w:val="2EFBD501"/>
    <w:rsid w:val="2EFC6A15"/>
    <w:rsid w:val="2F003351"/>
    <w:rsid w:val="2F038B63"/>
    <w:rsid w:val="2F22E1C3"/>
    <w:rsid w:val="2F3D5396"/>
    <w:rsid w:val="2F4651C9"/>
    <w:rsid w:val="2F6734CE"/>
    <w:rsid w:val="2F709031"/>
    <w:rsid w:val="2F7D0ECF"/>
    <w:rsid w:val="2F884377"/>
    <w:rsid w:val="2F9DC313"/>
    <w:rsid w:val="2FB123A1"/>
    <w:rsid w:val="2FB6C830"/>
    <w:rsid w:val="2FBD74E7"/>
    <w:rsid w:val="2FC3E774"/>
    <w:rsid w:val="2FD9E899"/>
    <w:rsid w:val="2FE73AC0"/>
    <w:rsid w:val="2FEED7C7"/>
    <w:rsid w:val="2FF0CAD4"/>
    <w:rsid w:val="2FFE92BF"/>
    <w:rsid w:val="30093524"/>
    <w:rsid w:val="300D347A"/>
    <w:rsid w:val="3016D97F"/>
    <w:rsid w:val="3017AD1D"/>
    <w:rsid w:val="301A38D8"/>
    <w:rsid w:val="3079227D"/>
    <w:rsid w:val="30936DAD"/>
    <w:rsid w:val="3097F70F"/>
    <w:rsid w:val="30B92D84"/>
    <w:rsid w:val="30BF2236"/>
    <w:rsid w:val="30C79317"/>
    <w:rsid w:val="30C7ACEA"/>
    <w:rsid w:val="30CB9FC6"/>
    <w:rsid w:val="30D6D382"/>
    <w:rsid w:val="30DA9332"/>
    <w:rsid w:val="311693F5"/>
    <w:rsid w:val="315AC397"/>
    <w:rsid w:val="3170D268"/>
    <w:rsid w:val="31711F6E"/>
    <w:rsid w:val="3187E36F"/>
    <w:rsid w:val="31911FC0"/>
    <w:rsid w:val="3194534C"/>
    <w:rsid w:val="31A4479D"/>
    <w:rsid w:val="31BE5B2C"/>
    <w:rsid w:val="31CB1159"/>
    <w:rsid w:val="31D3603D"/>
    <w:rsid w:val="325D6CE7"/>
    <w:rsid w:val="326AF39F"/>
    <w:rsid w:val="32A07552"/>
    <w:rsid w:val="32A3CBAF"/>
    <w:rsid w:val="32D460AF"/>
    <w:rsid w:val="32E17E05"/>
    <w:rsid w:val="32EAB850"/>
    <w:rsid w:val="330D5061"/>
    <w:rsid w:val="3348F2D7"/>
    <w:rsid w:val="336674EA"/>
    <w:rsid w:val="3372027A"/>
    <w:rsid w:val="33B81818"/>
    <w:rsid w:val="33BE8618"/>
    <w:rsid w:val="33C3A612"/>
    <w:rsid w:val="33C94E70"/>
    <w:rsid w:val="33EA741D"/>
    <w:rsid w:val="33ED99E5"/>
    <w:rsid w:val="33EDC2F6"/>
    <w:rsid w:val="34031B57"/>
    <w:rsid w:val="3406F684"/>
    <w:rsid w:val="342618BD"/>
    <w:rsid w:val="342DECA5"/>
    <w:rsid w:val="343BE9F3"/>
    <w:rsid w:val="3479BD4E"/>
    <w:rsid w:val="3496DA82"/>
    <w:rsid w:val="349C7ED9"/>
    <w:rsid w:val="34A29CCB"/>
    <w:rsid w:val="34BE1762"/>
    <w:rsid w:val="34DE94D9"/>
    <w:rsid w:val="34F19F58"/>
    <w:rsid w:val="34F7ACD3"/>
    <w:rsid w:val="3509A0F1"/>
    <w:rsid w:val="3514097E"/>
    <w:rsid w:val="351B74F0"/>
    <w:rsid w:val="35225E4A"/>
    <w:rsid w:val="354B0E53"/>
    <w:rsid w:val="354C79D0"/>
    <w:rsid w:val="359D9F1C"/>
    <w:rsid w:val="35AAF8C3"/>
    <w:rsid w:val="35E34268"/>
    <w:rsid w:val="361DE196"/>
    <w:rsid w:val="364211EB"/>
    <w:rsid w:val="366BDCD4"/>
    <w:rsid w:val="36ECBAEF"/>
    <w:rsid w:val="36FEB89E"/>
    <w:rsid w:val="37107335"/>
    <w:rsid w:val="3732777F"/>
    <w:rsid w:val="37349FF8"/>
    <w:rsid w:val="3740D815"/>
    <w:rsid w:val="3763927C"/>
    <w:rsid w:val="37776549"/>
    <w:rsid w:val="3793EEE1"/>
    <w:rsid w:val="37C7B350"/>
    <w:rsid w:val="37DF3EE0"/>
    <w:rsid w:val="381949B7"/>
    <w:rsid w:val="381EF512"/>
    <w:rsid w:val="382254E3"/>
    <w:rsid w:val="3826E091"/>
    <w:rsid w:val="3833E49F"/>
    <w:rsid w:val="3840AA3C"/>
    <w:rsid w:val="386A3A15"/>
    <w:rsid w:val="38795676"/>
    <w:rsid w:val="388F67B2"/>
    <w:rsid w:val="38C1444D"/>
    <w:rsid w:val="38C53803"/>
    <w:rsid w:val="38D84A6D"/>
    <w:rsid w:val="38E7B3B9"/>
    <w:rsid w:val="390F2407"/>
    <w:rsid w:val="390FE214"/>
    <w:rsid w:val="3912EBCA"/>
    <w:rsid w:val="391ECE5B"/>
    <w:rsid w:val="39A0B7E2"/>
    <w:rsid w:val="39BCB3D9"/>
    <w:rsid w:val="39CC892E"/>
    <w:rsid w:val="3A0554BA"/>
    <w:rsid w:val="3A2C1360"/>
    <w:rsid w:val="3A363BE2"/>
    <w:rsid w:val="3A3C2536"/>
    <w:rsid w:val="3A801655"/>
    <w:rsid w:val="3A86F035"/>
    <w:rsid w:val="3A96C0CF"/>
    <w:rsid w:val="3A9DEF24"/>
    <w:rsid w:val="3AAF9DE4"/>
    <w:rsid w:val="3AD043CE"/>
    <w:rsid w:val="3AE6EC3A"/>
    <w:rsid w:val="3AE7628A"/>
    <w:rsid w:val="3AE910C9"/>
    <w:rsid w:val="3AEEB28C"/>
    <w:rsid w:val="3AFD27FE"/>
    <w:rsid w:val="3B13E5ED"/>
    <w:rsid w:val="3B18E7DB"/>
    <w:rsid w:val="3B3A0628"/>
    <w:rsid w:val="3B438540"/>
    <w:rsid w:val="3B4DD898"/>
    <w:rsid w:val="3B604332"/>
    <w:rsid w:val="3B6D5835"/>
    <w:rsid w:val="3B8F0DBF"/>
    <w:rsid w:val="3B96296D"/>
    <w:rsid w:val="3B9A5555"/>
    <w:rsid w:val="3BACE143"/>
    <w:rsid w:val="3BC257E7"/>
    <w:rsid w:val="3C10C9A1"/>
    <w:rsid w:val="3C15250F"/>
    <w:rsid w:val="3C245C02"/>
    <w:rsid w:val="3C25681F"/>
    <w:rsid w:val="3C644FC1"/>
    <w:rsid w:val="3CA1793A"/>
    <w:rsid w:val="3CBA5E96"/>
    <w:rsid w:val="3CBF7E43"/>
    <w:rsid w:val="3CD5379B"/>
    <w:rsid w:val="3CE4C3C0"/>
    <w:rsid w:val="3CED8706"/>
    <w:rsid w:val="3CF57A80"/>
    <w:rsid w:val="3CFC79F2"/>
    <w:rsid w:val="3CFE6DC9"/>
    <w:rsid w:val="3D1963FF"/>
    <w:rsid w:val="3D22A18D"/>
    <w:rsid w:val="3D5A6C35"/>
    <w:rsid w:val="3D77B102"/>
    <w:rsid w:val="3D89A6A1"/>
    <w:rsid w:val="3D8B1319"/>
    <w:rsid w:val="3D996E9D"/>
    <w:rsid w:val="3DBE2AC0"/>
    <w:rsid w:val="3DC0A58D"/>
    <w:rsid w:val="3DE88E60"/>
    <w:rsid w:val="3DF6F8B5"/>
    <w:rsid w:val="3E01BC98"/>
    <w:rsid w:val="3E0AC87C"/>
    <w:rsid w:val="3E0EC4ED"/>
    <w:rsid w:val="3E2B6B9D"/>
    <w:rsid w:val="3E8106C6"/>
    <w:rsid w:val="3E997741"/>
    <w:rsid w:val="3ECAE7FF"/>
    <w:rsid w:val="3EE119AD"/>
    <w:rsid w:val="3EE68997"/>
    <w:rsid w:val="3EF364C7"/>
    <w:rsid w:val="3F4F24AF"/>
    <w:rsid w:val="3FBAFEEE"/>
    <w:rsid w:val="3FE255EA"/>
    <w:rsid w:val="3FEC005D"/>
    <w:rsid w:val="3FF2A440"/>
    <w:rsid w:val="400D82C6"/>
    <w:rsid w:val="402C1705"/>
    <w:rsid w:val="4041164E"/>
    <w:rsid w:val="4044EB93"/>
    <w:rsid w:val="4051CDF9"/>
    <w:rsid w:val="40639045"/>
    <w:rsid w:val="406B0893"/>
    <w:rsid w:val="407342D0"/>
    <w:rsid w:val="4076FBF9"/>
    <w:rsid w:val="4082D2A5"/>
    <w:rsid w:val="4091ECE1"/>
    <w:rsid w:val="40A39D4D"/>
    <w:rsid w:val="40A51363"/>
    <w:rsid w:val="40A848F6"/>
    <w:rsid w:val="40ADED4B"/>
    <w:rsid w:val="40B67BAC"/>
    <w:rsid w:val="40CAAC8E"/>
    <w:rsid w:val="40D8844A"/>
    <w:rsid w:val="40E184E4"/>
    <w:rsid w:val="41021929"/>
    <w:rsid w:val="4131213A"/>
    <w:rsid w:val="414D8D20"/>
    <w:rsid w:val="41884B50"/>
    <w:rsid w:val="41A4ECA5"/>
    <w:rsid w:val="41B35648"/>
    <w:rsid w:val="41BA33B7"/>
    <w:rsid w:val="41C02D6F"/>
    <w:rsid w:val="41CE3DFA"/>
    <w:rsid w:val="41D8AB2D"/>
    <w:rsid w:val="42070EC1"/>
    <w:rsid w:val="420A771E"/>
    <w:rsid w:val="42148700"/>
    <w:rsid w:val="42178E88"/>
    <w:rsid w:val="422AF59F"/>
    <w:rsid w:val="422D7C73"/>
    <w:rsid w:val="424CEC5F"/>
    <w:rsid w:val="4250A702"/>
    <w:rsid w:val="42942F8B"/>
    <w:rsid w:val="42ACFAD8"/>
    <w:rsid w:val="42ADAEA3"/>
    <w:rsid w:val="42AE7530"/>
    <w:rsid w:val="42CAF317"/>
    <w:rsid w:val="42E202DD"/>
    <w:rsid w:val="42F30378"/>
    <w:rsid w:val="42F88AE6"/>
    <w:rsid w:val="42F8B0A3"/>
    <w:rsid w:val="42FE4D5C"/>
    <w:rsid w:val="43100482"/>
    <w:rsid w:val="4349B79B"/>
    <w:rsid w:val="434CB839"/>
    <w:rsid w:val="435822E0"/>
    <w:rsid w:val="438D52CF"/>
    <w:rsid w:val="439F875E"/>
    <w:rsid w:val="43ADABB4"/>
    <w:rsid w:val="43D5998B"/>
    <w:rsid w:val="43DD2028"/>
    <w:rsid w:val="43E549FB"/>
    <w:rsid w:val="43E80FE9"/>
    <w:rsid w:val="43EE48CD"/>
    <w:rsid w:val="43F57065"/>
    <w:rsid w:val="4424F30A"/>
    <w:rsid w:val="4438D687"/>
    <w:rsid w:val="44BB6488"/>
    <w:rsid w:val="44D4A7E7"/>
    <w:rsid w:val="44DBE628"/>
    <w:rsid w:val="44DC6822"/>
    <w:rsid w:val="44F251A9"/>
    <w:rsid w:val="45106933"/>
    <w:rsid w:val="452C4E2E"/>
    <w:rsid w:val="453A37D1"/>
    <w:rsid w:val="4552D673"/>
    <w:rsid w:val="455CAA62"/>
    <w:rsid w:val="456B6278"/>
    <w:rsid w:val="457FA805"/>
    <w:rsid w:val="458866B2"/>
    <w:rsid w:val="458CFC93"/>
    <w:rsid w:val="45AF1CAE"/>
    <w:rsid w:val="45DBFC92"/>
    <w:rsid w:val="45E31AE5"/>
    <w:rsid w:val="45E33F39"/>
    <w:rsid w:val="460A69A0"/>
    <w:rsid w:val="46333766"/>
    <w:rsid w:val="46343882"/>
    <w:rsid w:val="4635FC6F"/>
    <w:rsid w:val="4662E896"/>
    <w:rsid w:val="4665BE17"/>
    <w:rsid w:val="46794EFB"/>
    <w:rsid w:val="467FA4F4"/>
    <w:rsid w:val="469B3E68"/>
    <w:rsid w:val="46B79216"/>
    <w:rsid w:val="46C7EAA7"/>
    <w:rsid w:val="4702C7A8"/>
    <w:rsid w:val="47065E9E"/>
    <w:rsid w:val="471A6994"/>
    <w:rsid w:val="471EE46E"/>
    <w:rsid w:val="4723910D"/>
    <w:rsid w:val="473BFBD2"/>
    <w:rsid w:val="473E4738"/>
    <w:rsid w:val="4740F07E"/>
    <w:rsid w:val="4744273D"/>
    <w:rsid w:val="47553539"/>
    <w:rsid w:val="475F14A5"/>
    <w:rsid w:val="47624852"/>
    <w:rsid w:val="476F030C"/>
    <w:rsid w:val="478228B4"/>
    <w:rsid w:val="479F271B"/>
    <w:rsid w:val="47A67DE1"/>
    <w:rsid w:val="47CC1A8F"/>
    <w:rsid w:val="47CF6B9C"/>
    <w:rsid w:val="47DD7BC0"/>
    <w:rsid w:val="47E0C795"/>
    <w:rsid w:val="47E800BD"/>
    <w:rsid w:val="47F6CF58"/>
    <w:rsid w:val="4809E263"/>
    <w:rsid w:val="4810CC13"/>
    <w:rsid w:val="48151975"/>
    <w:rsid w:val="482802B5"/>
    <w:rsid w:val="482B4B56"/>
    <w:rsid w:val="48405C56"/>
    <w:rsid w:val="484A13B9"/>
    <w:rsid w:val="48530175"/>
    <w:rsid w:val="48649BEF"/>
    <w:rsid w:val="486D7B08"/>
    <w:rsid w:val="48737691"/>
    <w:rsid w:val="48784220"/>
    <w:rsid w:val="48C8D710"/>
    <w:rsid w:val="48F37E25"/>
    <w:rsid w:val="48F62E90"/>
    <w:rsid w:val="4911F486"/>
    <w:rsid w:val="491D52B1"/>
    <w:rsid w:val="49253434"/>
    <w:rsid w:val="49257C15"/>
    <w:rsid w:val="493CCFB9"/>
    <w:rsid w:val="4945951C"/>
    <w:rsid w:val="4946586B"/>
    <w:rsid w:val="496EF011"/>
    <w:rsid w:val="497E30F1"/>
    <w:rsid w:val="497F4ED3"/>
    <w:rsid w:val="49C669DE"/>
    <w:rsid w:val="49CB2039"/>
    <w:rsid w:val="49D74816"/>
    <w:rsid w:val="49E1BDEB"/>
    <w:rsid w:val="49E567CA"/>
    <w:rsid w:val="49EA69D8"/>
    <w:rsid w:val="49F71838"/>
    <w:rsid w:val="4A2A4045"/>
    <w:rsid w:val="4A33BA51"/>
    <w:rsid w:val="4A409FC2"/>
    <w:rsid w:val="4A5994AD"/>
    <w:rsid w:val="4A76DC96"/>
    <w:rsid w:val="4AC2D88A"/>
    <w:rsid w:val="4AD30095"/>
    <w:rsid w:val="4AD73887"/>
    <w:rsid w:val="4AD96FE1"/>
    <w:rsid w:val="4B1938FE"/>
    <w:rsid w:val="4B2236CE"/>
    <w:rsid w:val="4B4C6384"/>
    <w:rsid w:val="4B6DC318"/>
    <w:rsid w:val="4B6FC567"/>
    <w:rsid w:val="4B97D35B"/>
    <w:rsid w:val="4BB03217"/>
    <w:rsid w:val="4BC7D2A4"/>
    <w:rsid w:val="4BD0F199"/>
    <w:rsid w:val="4BD138C0"/>
    <w:rsid w:val="4BD495C2"/>
    <w:rsid w:val="4BD572CB"/>
    <w:rsid w:val="4BD8E406"/>
    <w:rsid w:val="4BE4FA1B"/>
    <w:rsid w:val="4BE54320"/>
    <w:rsid w:val="4C0AFFD3"/>
    <w:rsid w:val="4C16FB31"/>
    <w:rsid w:val="4C1A1F32"/>
    <w:rsid w:val="4C32BE55"/>
    <w:rsid w:val="4C3E202D"/>
    <w:rsid w:val="4C42B94F"/>
    <w:rsid w:val="4C4448B6"/>
    <w:rsid w:val="4C57383E"/>
    <w:rsid w:val="4C6197FF"/>
    <w:rsid w:val="4C6C0A9A"/>
    <w:rsid w:val="4C6C758E"/>
    <w:rsid w:val="4CC78AE7"/>
    <w:rsid w:val="4CD19983"/>
    <w:rsid w:val="4D1C12A0"/>
    <w:rsid w:val="4D40975A"/>
    <w:rsid w:val="4D5E9DB2"/>
    <w:rsid w:val="4D65CD81"/>
    <w:rsid w:val="4D73C745"/>
    <w:rsid w:val="4D8D1069"/>
    <w:rsid w:val="4D9D0A95"/>
    <w:rsid w:val="4D9DEF8E"/>
    <w:rsid w:val="4E0F8C67"/>
    <w:rsid w:val="4E21B302"/>
    <w:rsid w:val="4E5F5CB4"/>
    <w:rsid w:val="4E6F75DC"/>
    <w:rsid w:val="4E73D338"/>
    <w:rsid w:val="4E765EE6"/>
    <w:rsid w:val="4EB1F73A"/>
    <w:rsid w:val="4EDDA08E"/>
    <w:rsid w:val="4EE00472"/>
    <w:rsid w:val="4EE6D8F1"/>
    <w:rsid w:val="4EF353B2"/>
    <w:rsid w:val="4F128770"/>
    <w:rsid w:val="4F32F020"/>
    <w:rsid w:val="4F67C340"/>
    <w:rsid w:val="4F9F2725"/>
    <w:rsid w:val="4F9FB00C"/>
    <w:rsid w:val="4FBDF051"/>
    <w:rsid w:val="4FD9309E"/>
    <w:rsid w:val="4FEF5543"/>
    <w:rsid w:val="4FF16C7C"/>
    <w:rsid w:val="4FF3C5A3"/>
    <w:rsid w:val="4FFD5063"/>
    <w:rsid w:val="500D7A68"/>
    <w:rsid w:val="50195892"/>
    <w:rsid w:val="502191CC"/>
    <w:rsid w:val="5027AA75"/>
    <w:rsid w:val="503F3FF7"/>
    <w:rsid w:val="505AC141"/>
    <w:rsid w:val="507A9935"/>
    <w:rsid w:val="50893C92"/>
    <w:rsid w:val="50A30AFD"/>
    <w:rsid w:val="50B7CE9C"/>
    <w:rsid w:val="50C26296"/>
    <w:rsid w:val="50CABB9F"/>
    <w:rsid w:val="50EFFD66"/>
    <w:rsid w:val="50FAE926"/>
    <w:rsid w:val="510B7DEB"/>
    <w:rsid w:val="51205A24"/>
    <w:rsid w:val="5127A5A3"/>
    <w:rsid w:val="5134293F"/>
    <w:rsid w:val="5169D1A6"/>
    <w:rsid w:val="5170FC46"/>
    <w:rsid w:val="5182903D"/>
    <w:rsid w:val="518DA9DE"/>
    <w:rsid w:val="51C057F7"/>
    <w:rsid w:val="51CE2CBC"/>
    <w:rsid w:val="51DACEAF"/>
    <w:rsid w:val="51E4ACB6"/>
    <w:rsid w:val="51E719A6"/>
    <w:rsid w:val="51E7E5E3"/>
    <w:rsid w:val="52583FA7"/>
    <w:rsid w:val="5275CE62"/>
    <w:rsid w:val="5298726B"/>
    <w:rsid w:val="52A6C790"/>
    <w:rsid w:val="52BB486A"/>
    <w:rsid w:val="52D5A11E"/>
    <w:rsid w:val="52DA6373"/>
    <w:rsid w:val="536774F0"/>
    <w:rsid w:val="5368B72C"/>
    <w:rsid w:val="5380CAFD"/>
    <w:rsid w:val="5398B898"/>
    <w:rsid w:val="53A10144"/>
    <w:rsid w:val="53A5874A"/>
    <w:rsid w:val="53A6F002"/>
    <w:rsid w:val="53B260A0"/>
    <w:rsid w:val="53BD2458"/>
    <w:rsid w:val="53D43DDF"/>
    <w:rsid w:val="53EA44A0"/>
    <w:rsid w:val="53EB8250"/>
    <w:rsid w:val="53EC1C7D"/>
    <w:rsid w:val="53F0A1C5"/>
    <w:rsid w:val="5412DF18"/>
    <w:rsid w:val="5413A8A7"/>
    <w:rsid w:val="5423E3C2"/>
    <w:rsid w:val="5427AF7D"/>
    <w:rsid w:val="544962E9"/>
    <w:rsid w:val="5451FF78"/>
    <w:rsid w:val="5462D0F8"/>
    <w:rsid w:val="54ADD1A4"/>
    <w:rsid w:val="54B7104A"/>
    <w:rsid w:val="54C5F47E"/>
    <w:rsid w:val="54FD126C"/>
    <w:rsid w:val="5558D51E"/>
    <w:rsid w:val="556AE0C0"/>
    <w:rsid w:val="557DA29C"/>
    <w:rsid w:val="558455A5"/>
    <w:rsid w:val="559D0EA2"/>
    <w:rsid w:val="55C3A9E0"/>
    <w:rsid w:val="56174919"/>
    <w:rsid w:val="562F0686"/>
    <w:rsid w:val="564670A6"/>
    <w:rsid w:val="5649C490"/>
    <w:rsid w:val="565FA00D"/>
    <w:rsid w:val="5660E042"/>
    <w:rsid w:val="5699E739"/>
    <w:rsid w:val="56B8BC8A"/>
    <w:rsid w:val="56E3A8B5"/>
    <w:rsid w:val="56FFFED9"/>
    <w:rsid w:val="5733DDC3"/>
    <w:rsid w:val="57383221"/>
    <w:rsid w:val="573F6B7F"/>
    <w:rsid w:val="574BD17C"/>
    <w:rsid w:val="5754BC5D"/>
    <w:rsid w:val="57634DC5"/>
    <w:rsid w:val="5768AE2B"/>
    <w:rsid w:val="577EC64F"/>
    <w:rsid w:val="57884196"/>
    <w:rsid w:val="57AD4E3F"/>
    <w:rsid w:val="57B424D1"/>
    <w:rsid w:val="57E59944"/>
    <w:rsid w:val="581C39B1"/>
    <w:rsid w:val="5836D8B1"/>
    <w:rsid w:val="583B2CF5"/>
    <w:rsid w:val="583E9523"/>
    <w:rsid w:val="5847EB12"/>
    <w:rsid w:val="584D52A5"/>
    <w:rsid w:val="584E565C"/>
    <w:rsid w:val="58536FEF"/>
    <w:rsid w:val="5855A71D"/>
    <w:rsid w:val="585E9BC4"/>
    <w:rsid w:val="58630E10"/>
    <w:rsid w:val="58658CB4"/>
    <w:rsid w:val="58754040"/>
    <w:rsid w:val="587B5211"/>
    <w:rsid w:val="58B7F770"/>
    <w:rsid w:val="58BE23AF"/>
    <w:rsid w:val="58DF9D35"/>
    <w:rsid w:val="58F0F89A"/>
    <w:rsid w:val="58FABDE0"/>
    <w:rsid w:val="590DBE4D"/>
    <w:rsid w:val="591EED44"/>
    <w:rsid w:val="593D410A"/>
    <w:rsid w:val="59572160"/>
    <w:rsid w:val="5A0B1BFC"/>
    <w:rsid w:val="5A0C3E64"/>
    <w:rsid w:val="5A0F54DA"/>
    <w:rsid w:val="5A142257"/>
    <w:rsid w:val="5A16E77F"/>
    <w:rsid w:val="5A20BAC4"/>
    <w:rsid w:val="5A40A5B3"/>
    <w:rsid w:val="5A5B006F"/>
    <w:rsid w:val="5A9F03EE"/>
    <w:rsid w:val="5AA66D89"/>
    <w:rsid w:val="5ABD0B90"/>
    <w:rsid w:val="5AE0E748"/>
    <w:rsid w:val="5AF1DE64"/>
    <w:rsid w:val="5B23E075"/>
    <w:rsid w:val="5B696F00"/>
    <w:rsid w:val="5B868499"/>
    <w:rsid w:val="5BA5313A"/>
    <w:rsid w:val="5BAEB7E8"/>
    <w:rsid w:val="5BB23C2C"/>
    <w:rsid w:val="5BF002D3"/>
    <w:rsid w:val="5C025076"/>
    <w:rsid w:val="5C0F108B"/>
    <w:rsid w:val="5C4BD4E0"/>
    <w:rsid w:val="5C5AF601"/>
    <w:rsid w:val="5C67C2F8"/>
    <w:rsid w:val="5C91875C"/>
    <w:rsid w:val="5CA62DE3"/>
    <w:rsid w:val="5CD6FBE2"/>
    <w:rsid w:val="5CE97E34"/>
    <w:rsid w:val="5D045D1F"/>
    <w:rsid w:val="5D073DEB"/>
    <w:rsid w:val="5D0F9D0A"/>
    <w:rsid w:val="5D209711"/>
    <w:rsid w:val="5D31267D"/>
    <w:rsid w:val="5D3DA93E"/>
    <w:rsid w:val="5D52078A"/>
    <w:rsid w:val="5D522C4D"/>
    <w:rsid w:val="5D57E616"/>
    <w:rsid w:val="5D6FE0B7"/>
    <w:rsid w:val="5D70188F"/>
    <w:rsid w:val="5D722A2A"/>
    <w:rsid w:val="5D96A3C7"/>
    <w:rsid w:val="5D979C6B"/>
    <w:rsid w:val="5DAC21EC"/>
    <w:rsid w:val="5DAE0ADA"/>
    <w:rsid w:val="5DB453AF"/>
    <w:rsid w:val="5DC68925"/>
    <w:rsid w:val="5DDC4A32"/>
    <w:rsid w:val="5E0676FF"/>
    <w:rsid w:val="5E0773DC"/>
    <w:rsid w:val="5E0C19EA"/>
    <w:rsid w:val="5E1CCB90"/>
    <w:rsid w:val="5E418BA6"/>
    <w:rsid w:val="5E435BD3"/>
    <w:rsid w:val="5E61E573"/>
    <w:rsid w:val="5E6DBE2C"/>
    <w:rsid w:val="5E918A05"/>
    <w:rsid w:val="5E9768DA"/>
    <w:rsid w:val="5E9F3B85"/>
    <w:rsid w:val="5EA3C9EB"/>
    <w:rsid w:val="5EA7409B"/>
    <w:rsid w:val="5EA96E2C"/>
    <w:rsid w:val="5EB52BAB"/>
    <w:rsid w:val="5EB8A03E"/>
    <w:rsid w:val="5EC7A903"/>
    <w:rsid w:val="5ED43FFC"/>
    <w:rsid w:val="5EDAE496"/>
    <w:rsid w:val="5EEE7356"/>
    <w:rsid w:val="5EF5D1E6"/>
    <w:rsid w:val="5EFB8873"/>
    <w:rsid w:val="5EFDF541"/>
    <w:rsid w:val="5F1C881D"/>
    <w:rsid w:val="5F4841C1"/>
    <w:rsid w:val="5F507C26"/>
    <w:rsid w:val="5F5B758A"/>
    <w:rsid w:val="5F800217"/>
    <w:rsid w:val="5F8BC4DB"/>
    <w:rsid w:val="5F8EB68C"/>
    <w:rsid w:val="5FA1D47C"/>
    <w:rsid w:val="5FAD971B"/>
    <w:rsid w:val="5FCB23E6"/>
    <w:rsid w:val="5FD2A440"/>
    <w:rsid w:val="5FE94CB6"/>
    <w:rsid w:val="602F6AA7"/>
    <w:rsid w:val="60397A4F"/>
    <w:rsid w:val="6073D4FB"/>
    <w:rsid w:val="607E925E"/>
    <w:rsid w:val="608F58FA"/>
    <w:rsid w:val="60BF9550"/>
    <w:rsid w:val="60C1EF83"/>
    <w:rsid w:val="60D37276"/>
    <w:rsid w:val="60EAA540"/>
    <w:rsid w:val="60F1D6BA"/>
    <w:rsid w:val="60F66AA0"/>
    <w:rsid w:val="60FBBF48"/>
    <w:rsid w:val="610FC686"/>
    <w:rsid w:val="6132CAA2"/>
    <w:rsid w:val="6185919D"/>
    <w:rsid w:val="619AB614"/>
    <w:rsid w:val="61DAF6E0"/>
    <w:rsid w:val="61DC96FF"/>
    <w:rsid w:val="61E63C80"/>
    <w:rsid w:val="61EE84FE"/>
    <w:rsid w:val="620BF2A2"/>
    <w:rsid w:val="62218807"/>
    <w:rsid w:val="6238CD12"/>
    <w:rsid w:val="625BBCEC"/>
    <w:rsid w:val="629498EC"/>
    <w:rsid w:val="6297EFD1"/>
    <w:rsid w:val="6297F898"/>
    <w:rsid w:val="62CFB3F5"/>
    <w:rsid w:val="62E3496A"/>
    <w:rsid w:val="63156FEA"/>
    <w:rsid w:val="6319E694"/>
    <w:rsid w:val="632873E5"/>
    <w:rsid w:val="632F5D49"/>
    <w:rsid w:val="63428A52"/>
    <w:rsid w:val="634C34AF"/>
    <w:rsid w:val="6350F33F"/>
    <w:rsid w:val="6352776F"/>
    <w:rsid w:val="635662B6"/>
    <w:rsid w:val="636F397E"/>
    <w:rsid w:val="637F7B14"/>
    <w:rsid w:val="638AE303"/>
    <w:rsid w:val="638E3558"/>
    <w:rsid w:val="6395DD2A"/>
    <w:rsid w:val="63CBD275"/>
    <w:rsid w:val="63F8F216"/>
    <w:rsid w:val="64069D91"/>
    <w:rsid w:val="642FF79F"/>
    <w:rsid w:val="64377843"/>
    <w:rsid w:val="6475D8D2"/>
    <w:rsid w:val="64AF0C9F"/>
    <w:rsid w:val="64C5DC81"/>
    <w:rsid w:val="64F4358B"/>
    <w:rsid w:val="651282F0"/>
    <w:rsid w:val="65206100"/>
    <w:rsid w:val="65465E17"/>
    <w:rsid w:val="6551C12D"/>
    <w:rsid w:val="655802FE"/>
    <w:rsid w:val="655A46A6"/>
    <w:rsid w:val="655DABE7"/>
    <w:rsid w:val="658E9281"/>
    <w:rsid w:val="658EC276"/>
    <w:rsid w:val="65A37E19"/>
    <w:rsid w:val="65AD13B6"/>
    <w:rsid w:val="65CF021A"/>
    <w:rsid w:val="660B45EC"/>
    <w:rsid w:val="661A7755"/>
    <w:rsid w:val="66269C0E"/>
    <w:rsid w:val="664AE787"/>
    <w:rsid w:val="6650B8C8"/>
    <w:rsid w:val="665F4126"/>
    <w:rsid w:val="6663A955"/>
    <w:rsid w:val="66844848"/>
    <w:rsid w:val="668FF77C"/>
    <w:rsid w:val="66A8CA5C"/>
    <w:rsid w:val="66AB2D78"/>
    <w:rsid w:val="66AC285F"/>
    <w:rsid w:val="66DD48A2"/>
    <w:rsid w:val="6703C3FA"/>
    <w:rsid w:val="671272F7"/>
    <w:rsid w:val="672B8AF4"/>
    <w:rsid w:val="673B3A4A"/>
    <w:rsid w:val="674DE34D"/>
    <w:rsid w:val="675765BF"/>
    <w:rsid w:val="676C65D1"/>
    <w:rsid w:val="6772D6CD"/>
    <w:rsid w:val="6783C4BA"/>
    <w:rsid w:val="678D5E28"/>
    <w:rsid w:val="678EF8D6"/>
    <w:rsid w:val="67B166A0"/>
    <w:rsid w:val="67BB393B"/>
    <w:rsid w:val="67BF3C10"/>
    <w:rsid w:val="67CAD72A"/>
    <w:rsid w:val="67CD7B0C"/>
    <w:rsid w:val="67D023AA"/>
    <w:rsid w:val="67F643DD"/>
    <w:rsid w:val="68640F4E"/>
    <w:rsid w:val="686A85C9"/>
    <w:rsid w:val="68988C0E"/>
    <w:rsid w:val="68BB3966"/>
    <w:rsid w:val="68BC6A43"/>
    <w:rsid w:val="68CFD279"/>
    <w:rsid w:val="68D1914F"/>
    <w:rsid w:val="68EB95B6"/>
    <w:rsid w:val="69006384"/>
    <w:rsid w:val="6906942E"/>
    <w:rsid w:val="6942D47C"/>
    <w:rsid w:val="6946242B"/>
    <w:rsid w:val="69469D7C"/>
    <w:rsid w:val="6946A8E8"/>
    <w:rsid w:val="69471C73"/>
    <w:rsid w:val="696B0B81"/>
    <w:rsid w:val="6973DE01"/>
    <w:rsid w:val="698BB591"/>
    <w:rsid w:val="698C4178"/>
    <w:rsid w:val="69B223B7"/>
    <w:rsid w:val="69B52A91"/>
    <w:rsid w:val="69DC4480"/>
    <w:rsid w:val="69E2A3E0"/>
    <w:rsid w:val="69E65A2D"/>
    <w:rsid w:val="69F40D41"/>
    <w:rsid w:val="6A4247D8"/>
    <w:rsid w:val="6A4D45F4"/>
    <w:rsid w:val="6A6CFC3F"/>
    <w:rsid w:val="6A89E707"/>
    <w:rsid w:val="6A8C3292"/>
    <w:rsid w:val="6A927E63"/>
    <w:rsid w:val="6A987B41"/>
    <w:rsid w:val="6A9A3F59"/>
    <w:rsid w:val="6AA12691"/>
    <w:rsid w:val="6AD0CEFE"/>
    <w:rsid w:val="6AEB1E64"/>
    <w:rsid w:val="6AF6DCA0"/>
    <w:rsid w:val="6B139212"/>
    <w:rsid w:val="6B15043C"/>
    <w:rsid w:val="6B16D40F"/>
    <w:rsid w:val="6B2825BE"/>
    <w:rsid w:val="6B42EC50"/>
    <w:rsid w:val="6B8E030E"/>
    <w:rsid w:val="6B97AFA9"/>
    <w:rsid w:val="6BAC4D78"/>
    <w:rsid w:val="6BC293DE"/>
    <w:rsid w:val="6BDA0C58"/>
    <w:rsid w:val="6BF0EA79"/>
    <w:rsid w:val="6C5F3B53"/>
    <w:rsid w:val="6C95296A"/>
    <w:rsid w:val="6C96BA0F"/>
    <w:rsid w:val="6CAED0F2"/>
    <w:rsid w:val="6CBDA646"/>
    <w:rsid w:val="6CCCA1B4"/>
    <w:rsid w:val="6D11A2CB"/>
    <w:rsid w:val="6D1ED0D1"/>
    <w:rsid w:val="6D307AF1"/>
    <w:rsid w:val="6D517613"/>
    <w:rsid w:val="6D524D52"/>
    <w:rsid w:val="6D646DD7"/>
    <w:rsid w:val="6D821C50"/>
    <w:rsid w:val="6DACA84E"/>
    <w:rsid w:val="6E019CA6"/>
    <w:rsid w:val="6E3FCFF1"/>
    <w:rsid w:val="6E57FDAC"/>
    <w:rsid w:val="6E5B73C0"/>
    <w:rsid w:val="6E5E4C20"/>
    <w:rsid w:val="6E6175B9"/>
    <w:rsid w:val="6E72AB3A"/>
    <w:rsid w:val="6E8297F2"/>
    <w:rsid w:val="6E8A39B6"/>
    <w:rsid w:val="6EAFFD62"/>
    <w:rsid w:val="6EC6A1CA"/>
    <w:rsid w:val="6ED0B72F"/>
    <w:rsid w:val="6ED6AC7D"/>
    <w:rsid w:val="6EDE775F"/>
    <w:rsid w:val="6EDF307D"/>
    <w:rsid w:val="6F0869E9"/>
    <w:rsid w:val="6F12406A"/>
    <w:rsid w:val="6F389391"/>
    <w:rsid w:val="6F393DC8"/>
    <w:rsid w:val="6F3CDAD6"/>
    <w:rsid w:val="6F458466"/>
    <w:rsid w:val="6F7043C3"/>
    <w:rsid w:val="6F76F9C1"/>
    <w:rsid w:val="6F96C1A4"/>
    <w:rsid w:val="6F9E7CF7"/>
    <w:rsid w:val="6FA46426"/>
    <w:rsid w:val="6FAA9D08"/>
    <w:rsid w:val="6FCFD04B"/>
    <w:rsid w:val="6FED18AF"/>
    <w:rsid w:val="704869A6"/>
    <w:rsid w:val="705B6AB7"/>
    <w:rsid w:val="706A66C1"/>
    <w:rsid w:val="70A0F8E8"/>
    <w:rsid w:val="70C86C96"/>
    <w:rsid w:val="70D41280"/>
    <w:rsid w:val="70E5543F"/>
    <w:rsid w:val="70EF2020"/>
    <w:rsid w:val="70F47D33"/>
    <w:rsid w:val="70F8A915"/>
    <w:rsid w:val="70FADA32"/>
    <w:rsid w:val="710B2ED4"/>
    <w:rsid w:val="710BC20C"/>
    <w:rsid w:val="710E7458"/>
    <w:rsid w:val="710EC377"/>
    <w:rsid w:val="71159295"/>
    <w:rsid w:val="7124392E"/>
    <w:rsid w:val="7153F0EE"/>
    <w:rsid w:val="7169B86B"/>
    <w:rsid w:val="7174414E"/>
    <w:rsid w:val="717E3E40"/>
    <w:rsid w:val="71900E9A"/>
    <w:rsid w:val="71BD28BE"/>
    <w:rsid w:val="71E790F7"/>
    <w:rsid w:val="71EA88CF"/>
    <w:rsid w:val="71F44030"/>
    <w:rsid w:val="71F8F334"/>
    <w:rsid w:val="72154152"/>
    <w:rsid w:val="7226DE77"/>
    <w:rsid w:val="723A78D9"/>
    <w:rsid w:val="7252429D"/>
    <w:rsid w:val="7265A010"/>
    <w:rsid w:val="7271B023"/>
    <w:rsid w:val="7277BEEE"/>
    <w:rsid w:val="72813A4F"/>
    <w:rsid w:val="728F4E6E"/>
    <w:rsid w:val="72A3CCAE"/>
    <w:rsid w:val="72AD2B90"/>
    <w:rsid w:val="72CD0369"/>
    <w:rsid w:val="72D34FE2"/>
    <w:rsid w:val="72E97337"/>
    <w:rsid w:val="72EC409B"/>
    <w:rsid w:val="72F2A93D"/>
    <w:rsid w:val="72F53170"/>
    <w:rsid w:val="72FC91D2"/>
    <w:rsid w:val="73127DC9"/>
    <w:rsid w:val="732B7BFF"/>
    <w:rsid w:val="7362F2C3"/>
    <w:rsid w:val="73644066"/>
    <w:rsid w:val="73BDA1EE"/>
    <w:rsid w:val="73F97470"/>
    <w:rsid w:val="742D2379"/>
    <w:rsid w:val="74360BD6"/>
    <w:rsid w:val="74421BB6"/>
    <w:rsid w:val="7469E39C"/>
    <w:rsid w:val="7471FD21"/>
    <w:rsid w:val="74828A13"/>
    <w:rsid w:val="74A96F48"/>
    <w:rsid w:val="74C4148D"/>
    <w:rsid w:val="74D23396"/>
    <w:rsid w:val="74E63F5A"/>
    <w:rsid w:val="750A625F"/>
    <w:rsid w:val="752889D9"/>
    <w:rsid w:val="7532E2EF"/>
    <w:rsid w:val="7551ECA9"/>
    <w:rsid w:val="7570B5E3"/>
    <w:rsid w:val="75730FBD"/>
    <w:rsid w:val="75818127"/>
    <w:rsid w:val="7598FD67"/>
    <w:rsid w:val="75B4E9C3"/>
    <w:rsid w:val="75D9348C"/>
    <w:rsid w:val="75DCBF9B"/>
    <w:rsid w:val="75DF118D"/>
    <w:rsid w:val="7649D2E0"/>
    <w:rsid w:val="766D00BA"/>
    <w:rsid w:val="768406EF"/>
    <w:rsid w:val="76882E79"/>
    <w:rsid w:val="76C2647D"/>
    <w:rsid w:val="7708C9CB"/>
    <w:rsid w:val="7714C4E9"/>
    <w:rsid w:val="775B7479"/>
    <w:rsid w:val="777F8317"/>
    <w:rsid w:val="7789928F"/>
    <w:rsid w:val="77D2A941"/>
    <w:rsid w:val="77D4403E"/>
    <w:rsid w:val="77D6AF50"/>
    <w:rsid w:val="77DCDAB6"/>
    <w:rsid w:val="77E3CCD1"/>
    <w:rsid w:val="78185649"/>
    <w:rsid w:val="78311919"/>
    <w:rsid w:val="7835A15D"/>
    <w:rsid w:val="784FDEB2"/>
    <w:rsid w:val="786439DD"/>
    <w:rsid w:val="787284AF"/>
    <w:rsid w:val="7884A789"/>
    <w:rsid w:val="789F2B7E"/>
    <w:rsid w:val="78AA9D79"/>
    <w:rsid w:val="78BCB9C7"/>
    <w:rsid w:val="78D73B5D"/>
    <w:rsid w:val="78DEDCB0"/>
    <w:rsid w:val="78F6A5C5"/>
    <w:rsid w:val="79188FA3"/>
    <w:rsid w:val="7941FDA7"/>
    <w:rsid w:val="794FB81F"/>
    <w:rsid w:val="79531EFE"/>
    <w:rsid w:val="795D6104"/>
    <w:rsid w:val="79CDDC59"/>
    <w:rsid w:val="7A1FAF73"/>
    <w:rsid w:val="7A270BE1"/>
    <w:rsid w:val="7A323F6A"/>
    <w:rsid w:val="7A635F58"/>
    <w:rsid w:val="7A7A3228"/>
    <w:rsid w:val="7A9B74C4"/>
    <w:rsid w:val="7AAF6B9F"/>
    <w:rsid w:val="7AB3D824"/>
    <w:rsid w:val="7AD25699"/>
    <w:rsid w:val="7B243DDB"/>
    <w:rsid w:val="7B24A8BD"/>
    <w:rsid w:val="7B25C39C"/>
    <w:rsid w:val="7B3F01E8"/>
    <w:rsid w:val="7B4211E2"/>
    <w:rsid w:val="7B6DF176"/>
    <w:rsid w:val="7B71D393"/>
    <w:rsid w:val="7B722F1E"/>
    <w:rsid w:val="7B750AAC"/>
    <w:rsid w:val="7B750EBF"/>
    <w:rsid w:val="7B8286E8"/>
    <w:rsid w:val="7B8F4EED"/>
    <w:rsid w:val="7B931D78"/>
    <w:rsid w:val="7B9455D4"/>
    <w:rsid w:val="7B959282"/>
    <w:rsid w:val="7BBF086A"/>
    <w:rsid w:val="7BD614DA"/>
    <w:rsid w:val="7BD9BD97"/>
    <w:rsid w:val="7BE2CF5F"/>
    <w:rsid w:val="7BEC2E29"/>
    <w:rsid w:val="7C009E6F"/>
    <w:rsid w:val="7C0248DE"/>
    <w:rsid w:val="7C12D672"/>
    <w:rsid w:val="7C1D1DD4"/>
    <w:rsid w:val="7C1E374B"/>
    <w:rsid w:val="7C484176"/>
    <w:rsid w:val="7C49B09F"/>
    <w:rsid w:val="7C727733"/>
    <w:rsid w:val="7CB04737"/>
    <w:rsid w:val="7CBA32D4"/>
    <w:rsid w:val="7CE02AA6"/>
    <w:rsid w:val="7CE3CA7B"/>
    <w:rsid w:val="7CE9334F"/>
    <w:rsid w:val="7CFB22CC"/>
    <w:rsid w:val="7D07795B"/>
    <w:rsid w:val="7D1570AC"/>
    <w:rsid w:val="7D38C33A"/>
    <w:rsid w:val="7D59A4C9"/>
    <w:rsid w:val="7D6C9CAB"/>
    <w:rsid w:val="7D702EF4"/>
    <w:rsid w:val="7D7D63F7"/>
    <w:rsid w:val="7D7EF406"/>
    <w:rsid w:val="7D804442"/>
    <w:rsid w:val="7D9EB246"/>
    <w:rsid w:val="7DADE382"/>
    <w:rsid w:val="7DCB8422"/>
    <w:rsid w:val="7DD0008B"/>
    <w:rsid w:val="7DE9D072"/>
    <w:rsid w:val="7E080E4F"/>
    <w:rsid w:val="7E0A92B3"/>
    <w:rsid w:val="7E1DE8D1"/>
    <w:rsid w:val="7E322C5E"/>
    <w:rsid w:val="7E35DC38"/>
    <w:rsid w:val="7E388D19"/>
    <w:rsid w:val="7E3A56D5"/>
    <w:rsid w:val="7E517CF7"/>
    <w:rsid w:val="7E55EDA1"/>
    <w:rsid w:val="7E7ABCBE"/>
    <w:rsid w:val="7E7B4666"/>
    <w:rsid w:val="7E9E3B8E"/>
    <w:rsid w:val="7EBA59E2"/>
    <w:rsid w:val="7EBF6C42"/>
    <w:rsid w:val="7EDE015F"/>
    <w:rsid w:val="7EF1DB93"/>
    <w:rsid w:val="7EFBB686"/>
    <w:rsid w:val="7EFBDB14"/>
    <w:rsid w:val="7F134747"/>
    <w:rsid w:val="7F1AE09D"/>
    <w:rsid w:val="7F1B46A1"/>
    <w:rsid w:val="7F2F596E"/>
    <w:rsid w:val="7F47668C"/>
    <w:rsid w:val="7F864EF7"/>
    <w:rsid w:val="7F9AF89B"/>
    <w:rsid w:val="7FA2F3F3"/>
    <w:rsid w:val="7FA48FC7"/>
    <w:rsid w:val="7FA5514F"/>
    <w:rsid w:val="7FE78BDE"/>
    <w:rsid w:val="7FFA64D4"/>
    <w:rsid w:val="7FFF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69E75"/>
  <w15:chartTrackingRefBased/>
  <w15:docId w15:val="{10B00ADC-92C1-425B-A50C-E6E95A5B3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6C3D"/>
    <w:pPr>
      <w:spacing w:after="0" w:line="480" w:lineRule="auto"/>
      <w:outlineLvl w:val="0"/>
    </w:pPr>
    <w:rPr>
      <w:rFonts w:ascii="Arial" w:eastAsia="Arial" w:hAnsi="Arial" w:cs="Arial"/>
      <w:b/>
      <w:bCs/>
      <w:sz w:val="22"/>
      <w:szCs w:val="22"/>
    </w:rPr>
  </w:style>
  <w:style w:type="paragraph" w:styleId="Heading2">
    <w:name w:val="heading 2"/>
    <w:basedOn w:val="paragraph"/>
    <w:next w:val="Normal"/>
    <w:link w:val="Heading2Char"/>
    <w:uiPriority w:val="9"/>
    <w:unhideWhenUsed/>
    <w:qFormat/>
    <w:rsid w:val="002F6A7D"/>
    <w:pPr>
      <w:numPr>
        <w:numId w:val="5"/>
      </w:numPr>
      <w:spacing w:before="0" w:beforeAutospacing="0" w:after="240" w:afterAutospacing="0" w:line="360" w:lineRule="auto"/>
      <w:textAlignment w:val="baseline"/>
      <w:outlineLvl w:val="1"/>
    </w:pPr>
    <w:rPr>
      <w:rFonts w:ascii="Arial" w:eastAsiaTheme="majorEastAsia" w:hAnsi="Arial" w:cs="Arial"/>
    </w:rPr>
  </w:style>
  <w:style w:type="paragraph" w:styleId="Heading3">
    <w:name w:val="heading 3"/>
    <w:basedOn w:val="paragraph"/>
    <w:next w:val="Normal"/>
    <w:link w:val="Heading3Char"/>
    <w:uiPriority w:val="9"/>
    <w:unhideWhenUsed/>
    <w:qFormat/>
    <w:rsid w:val="002F6A7D"/>
    <w:pPr>
      <w:numPr>
        <w:ilvl w:val="1"/>
        <w:numId w:val="5"/>
      </w:numPr>
      <w:spacing w:before="0" w:beforeAutospacing="0" w:after="240" w:afterAutospacing="0" w:line="360" w:lineRule="auto"/>
      <w:textAlignment w:val="baseline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34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34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34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34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34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34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C3D"/>
    <w:rPr>
      <w:rFonts w:ascii="Arial" w:eastAsia="Arial" w:hAnsi="Arial" w:cs="Arial"/>
      <w:b/>
      <w:bCs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2F6A7D"/>
    <w:rPr>
      <w:rFonts w:ascii="Arial" w:eastAsiaTheme="majorEastAsia" w:hAnsi="Arial" w:cs="Arial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F6A7D"/>
    <w:rPr>
      <w:rFonts w:ascii="Arial" w:eastAsia="Times New Roman" w:hAnsi="Arial" w:cs="Arial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34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34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34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34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34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34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34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3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34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34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34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34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34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34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34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34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34C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66A6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6A6F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666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666A6F"/>
  </w:style>
  <w:style w:type="character" w:customStyle="1" w:styleId="eop">
    <w:name w:val="eop"/>
    <w:basedOn w:val="DefaultParagraphFont"/>
    <w:rsid w:val="00666A6F"/>
  </w:style>
  <w:style w:type="character" w:customStyle="1" w:styleId="scxw19260042">
    <w:name w:val="scxw19260042"/>
    <w:basedOn w:val="DefaultParagraphFont"/>
    <w:rsid w:val="00666A6F"/>
  </w:style>
  <w:style w:type="character" w:styleId="CommentReference">
    <w:name w:val="annotation reference"/>
    <w:basedOn w:val="DefaultParagraphFont"/>
    <w:uiPriority w:val="99"/>
    <w:semiHidden/>
    <w:unhideWhenUsed/>
    <w:rsid w:val="00C20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08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08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8E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80562"/>
  </w:style>
  <w:style w:type="table" w:styleId="TableGrid">
    <w:name w:val="Table Grid"/>
    <w:basedOn w:val="TableNormal"/>
    <w:uiPriority w:val="39"/>
    <w:rsid w:val="005E3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A4D36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A60DA9"/>
    <w:pPr>
      <w:spacing w:after="0" w:line="240" w:lineRule="auto"/>
    </w:pPr>
  </w:style>
  <w:style w:type="paragraph" w:styleId="Header">
    <w:name w:val="header"/>
    <w:basedOn w:val="Normal"/>
    <w:uiPriority w:val="99"/>
    <w:unhideWhenUsed/>
    <w:rsid w:val="696B0B81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696B0B81"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104E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0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1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0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54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01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6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0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1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4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4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0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3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8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3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15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1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1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3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1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86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3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84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0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8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0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0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46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7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8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6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8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35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2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9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6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8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0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7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73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2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1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9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5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24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1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8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9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95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5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0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2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2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8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4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2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0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1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4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1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8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44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9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1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4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86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9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2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7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6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7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8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8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9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7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0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1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7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1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0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4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04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0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7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8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8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0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7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9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0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7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4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55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02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1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8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1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0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0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27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35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82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2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3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1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4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4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1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8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56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1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2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4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9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65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4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33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73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2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3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56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93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5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65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7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9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8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1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66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6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46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6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0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8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76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8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8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2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4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4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8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0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1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0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54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1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2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8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6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1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9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1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3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6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86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2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5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1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2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0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3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4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4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8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8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0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0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2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1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91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6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2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5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0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1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1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1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72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1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9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9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06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2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123</Words>
  <Characters>6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Grace, M.S.</dc:creator>
  <cp:keywords/>
  <dc:description/>
  <cp:lastModifiedBy>Chang, Grace, M.S.</cp:lastModifiedBy>
  <cp:revision>191</cp:revision>
  <dcterms:created xsi:type="dcterms:W3CDTF">2025-08-22T15:15:00Z</dcterms:created>
  <dcterms:modified xsi:type="dcterms:W3CDTF">2026-01-27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0c4750-51d0-4c6e-9184-cfa649354389</vt:lpwstr>
  </property>
</Properties>
</file>